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2A222" w14:textId="33573A94" w:rsidR="00C23C25" w:rsidRPr="00711950" w:rsidRDefault="00DE0C37" w:rsidP="00711950">
      <w:pPr>
        <w:widowControl/>
        <w:spacing w:line="480" w:lineRule="auto"/>
        <w:rPr>
          <w:rFonts w:ascii="Times New Roman" w:eastAsia="標楷體" w:hAnsi="Times New Roman" w:cs="Times New Roman"/>
        </w:rPr>
      </w:pPr>
      <w:r w:rsidRPr="002D4BE3">
        <w:rPr>
          <w:rFonts w:ascii="Times New Roman" w:eastAsia="標楷體" w:hAnsi="Times New Roman" w:cs="Times New Roman"/>
          <w:b/>
        </w:rPr>
        <w:t>S</w:t>
      </w:r>
      <w:r w:rsidR="00BB397A">
        <w:rPr>
          <w:rFonts w:ascii="Times New Roman" w:eastAsia="標楷體" w:hAnsi="Times New Roman" w:cs="Times New Roman"/>
          <w:b/>
        </w:rPr>
        <w:t>1</w:t>
      </w:r>
      <w:r w:rsidR="0086375E">
        <w:rPr>
          <w:rFonts w:ascii="Times New Roman" w:eastAsia="標楷體" w:hAnsi="Times New Roman" w:cs="Times New Roman"/>
          <w:b/>
        </w:rPr>
        <w:t xml:space="preserve"> Table</w:t>
      </w:r>
      <w:r w:rsidRPr="002D4BE3">
        <w:rPr>
          <w:rFonts w:ascii="Times New Roman" w:eastAsia="標楷體" w:hAnsi="Times New Roman" w:cs="Times New Roman"/>
          <w:b/>
        </w:rPr>
        <w:t>.</w:t>
      </w:r>
      <w:r w:rsidRPr="002D4BE3">
        <w:rPr>
          <w:rFonts w:ascii="Times New Roman" w:eastAsia="標楷體" w:hAnsi="Times New Roman" w:cs="Times New Roman"/>
        </w:rPr>
        <w:t xml:space="preserve"> Seropositive rate of </w:t>
      </w:r>
      <w:r w:rsidR="009149E2">
        <w:rPr>
          <w:rFonts w:ascii="Times New Roman" w:eastAsia="標楷體" w:hAnsi="Times New Roman" w:cs="Times New Roman"/>
        </w:rPr>
        <w:t>anti-</w:t>
      </w:r>
      <w:r w:rsidRPr="002D4BE3">
        <w:rPr>
          <w:rFonts w:ascii="Times New Roman" w:eastAsia="標楷體" w:hAnsi="Times New Roman" w:cs="Times New Roman"/>
          <w:i/>
        </w:rPr>
        <w:t>R. typhi</w:t>
      </w:r>
      <w:r w:rsidRPr="002D4BE3">
        <w:rPr>
          <w:rFonts w:ascii="Times New Roman" w:eastAsia="標楷體" w:hAnsi="Times New Roman" w:cs="Times New Roman"/>
        </w:rPr>
        <w:t xml:space="preserve"> </w:t>
      </w:r>
      <w:r w:rsidR="0086375E">
        <w:rPr>
          <w:rFonts w:ascii="Times New Roman" w:eastAsia="標楷體" w:hAnsi="Times New Roman" w:cs="Times New Roman"/>
        </w:rPr>
        <w:t xml:space="preserve">responses </w:t>
      </w:r>
      <w:r w:rsidRPr="002D4BE3">
        <w:rPr>
          <w:rFonts w:ascii="Times New Roman" w:eastAsia="標楷體" w:hAnsi="Times New Roman" w:cs="Times New Roman"/>
        </w:rPr>
        <w:t xml:space="preserve">in small mammals and incidence rate (per 100,000 person-years) of indigenous murine typhus </w:t>
      </w:r>
      <w:r w:rsidR="0086375E">
        <w:rPr>
          <w:rFonts w:ascii="Times New Roman" w:eastAsia="標楷體" w:hAnsi="Times New Roman" w:cs="Times New Roman"/>
        </w:rPr>
        <w:t>for</w:t>
      </w:r>
      <w:r w:rsidR="0086375E" w:rsidRPr="002D4BE3">
        <w:rPr>
          <w:rFonts w:ascii="Times New Roman" w:eastAsia="標楷體" w:hAnsi="Times New Roman" w:cs="Times New Roman"/>
        </w:rPr>
        <w:t xml:space="preserve"> </w:t>
      </w:r>
      <w:r w:rsidRPr="002D4BE3">
        <w:rPr>
          <w:rFonts w:ascii="Times New Roman" w:eastAsia="標楷體" w:hAnsi="Times New Roman" w:cs="Times New Roman"/>
        </w:rPr>
        <w:t>each month</w:t>
      </w:r>
      <w:r w:rsidR="0086375E">
        <w:rPr>
          <w:rFonts w:ascii="Times New Roman" w:eastAsia="標楷體" w:hAnsi="Times New Roman" w:cs="Times New Roman"/>
        </w:rPr>
        <w:t xml:space="preserve"> from</w:t>
      </w:r>
      <w:r w:rsidRPr="002D4BE3">
        <w:rPr>
          <w:rFonts w:ascii="Times New Roman" w:eastAsia="標楷體" w:hAnsi="Times New Roman" w:cs="Times New Roman"/>
        </w:rPr>
        <w:t xml:space="preserve"> 2007</w:t>
      </w:r>
      <w:r w:rsidR="0086375E">
        <w:rPr>
          <w:rFonts w:ascii="Times New Roman" w:eastAsia="標楷體" w:hAnsi="Times New Roman" w:cs="Times New Roman"/>
        </w:rPr>
        <w:t>–</w:t>
      </w:r>
      <w:r w:rsidRPr="002D4BE3">
        <w:rPr>
          <w:rFonts w:ascii="Times New Roman" w:eastAsia="標楷體" w:hAnsi="Times New Roman" w:cs="Times New Roman"/>
        </w:rPr>
        <w:t>2019.</w:t>
      </w:r>
      <w:bookmarkStart w:id="0" w:name="_GoBack"/>
      <w:bookmarkEnd w:id="0"/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591"/>
        <w:gridCol w:w="1948"/>
        <w:gridCol w:w="950"/>
        <w:gridCol w:w="951"/>
        <w:gridCol w:w="951"/>
        <w:gridCol w:w="951"/>
        <w:gridCol w:w="950"/>
        <w:gridCol w:w="951"/>
        <w:gridCol w:w="951"/>
        <w:gridCol w:w="951"/>
        <w:gridCol w:w="950"/>
        <w:gridCol w:w="951"/>
        <w:gridCol w:w="951"/>
        <w:gridCol w:w="951"/>
      </w:tblGrid>
      <w:tr w:rsidR="00102772" w:rsidRPr="002D4BE3" w14:paraId="016BAAB1" w14:textId="77777777" w:rsidTr="00BB397A">
        <w:trPr>
          <w:trHeight w:val="324"/>
        </w:trPr>
        <w:tc>
          <w:tcPr>
            <w:tcW w:w="591" w:type="dxa"/>
            <w:noWrap/>
          </w:tcPr>
          <w:p w14:paraId="05604314" w14:textId="3320334B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Y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ear</w:t>
            </w:r>
          </w:p>
        </w:tc>
        <w:tc>
          <w:tcPr>
            <w:tcW w:w="1948" w:type="dxa"/>
            <w:noWrap/>
          </w:tcPr>
          <w:p w14:paraId="58F9FDFA" w14:textId="43E97DC6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R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ate</w:t>
            </w:r>
          </w:p>
        </w:tc>
        <w:tc>
          <w:tcPr>
            <w:tcW w:w="950" w:type="dxa"/>
            <w:noWrap/>
          </w:tcPr>
          <w:p w14:paraId="09914401" w14:textId="65C06D2D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J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an</w:t>
            </w:r>
          </w:p>
        </w:tc>
        <w:tc>
          <w:tcPr>
            <w:tcW w:w="951" w:type="dxa"/>
            <w:noWrap/>
          </w:tcPr>
          <w:p w14:paraId="24EA8839" w14:textId="1FF172C0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F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eb</w:t>
            </w:r>
          </w:p>
        </w:tc>
        <w:tc>
          <w:tcPr>
            <w:tcW w:w="951" w:type="dxa"/>
            <w:noWrap/>
          </w:tcPr>
          <w:p w14:paraId="5478AC7A" w14:textId="3C3BD20C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M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ar</w:t>
            </w:r>
          </w:p>
        </w:tc>
        <w:tc>
          <w:tcPr>
            <w:tcW w:w="951" w:type="dxa"/>
            <w:noWrap/>
          </w:tcPr>
          <w:p w14:paraId="347D9FE2" w14:textId="4833DE98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A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pr</w:t>
            </w:r>
          </w:p>
        </w:tc>
        <w:tc>
          <w:tcPr>
            <w:tcW w:w="950" w:type="dxa"/>
            <w:noWrap/>
          </w:tcPr>
          <w:p w14:paraId="526B7997" w14:textId="2AA3030D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M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ay</w:t>
            </w:r>
          </w:p>
        </w:tc>
        <w:tc>
          <w:tcPr>
            <w:tcW w:w="951" w:type="dxa"/>
            <w:noWrap/>
          </w:tcPr>
          <w:p w14:paraId="0024838E" w14:textId="7E91D5D3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J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un</w:t>
            </w:r>
          </w:p>
        </w:tc>
        <w:tc>
          <w:tcPr>
            <w:tcW w:w="951" w:type="dxa"/>
            <w:noWrap/>
          </w:tcPr>
          <w:p w14:paraId="13D78F11" w14:textId="4824620D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J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ul</w:t>
            </w:r>
          </w:p>
        </w:tc>
        <w:tc>
          <w:tcPr>
            <w:tcW w:w="951" w:type="dxa"/>
            <w:noWrap/>
          </w:tcPr>
          <w:p w14:paraId="4F9846A9" w14:textId="6EED5856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A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ug</w:t>
            </w:r>
          </w:p>
        </w:tc>
        <w:tc>
          <w:tcPr>
            <w:tcW w:w="950" w:type="dxa"/>
            <w:noWrap/>
          </w:tcPr>
          <w:p w14:paraId="1FDB8E2E" w14:textId="7B713417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S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ep</w:t>
            </w:r>
          </w:p>
        </w:tc>
        <w:tc>
          <w:tcPr>
            <w:tcW w:w="951" w:type="dxa"/>
            <w:noWrap/>
          </w:tcPr>
          <w:p w14:paraId="44EA3D06" w14:textId="4DCCADEC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O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ct</w:t>
            </w:r>
          </w:p>
        </w:tc>
        <w:tc>
          <w:tcPr>
            <w:tcW w:w="951" w:type="dxa"/>
            <w:noWrap/>
          </w:tcPr>
          <w:p w14:paraId="6933DF80" w14:textId="462461CA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N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ov</w:t>
            </w:r>
          </w:p>
        </w:tc>
        <w:tc>
          <w:tcPr>
            <w:tcW w:w="951" w:type="dxa"/>
            <w:noWrap/>
          </w:tcPr>
          <w:p w14:paraId="061226EB" w14:textId="2AED2A27" w:rsidR="00C10B7E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 w:hint="eastAsia"/>
                <w:color w:val="2A2A2A"/>
                <w:sz w:val="16"/>
                <w:szCs w:val="16"/>
              </w:rPr>
              <w:t>D</w:t>
            </w: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ec</w:t>
            </w:r>
          </w:p>
        </w:tc>
      </w:tr>
      <w:tr w:rsidR="00102772" w:rsidRPr="002D4BE3" w14:paraId="5EDDB432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5252E97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07</w:t>
            </w:r>
          </w:p>
        </w:tc>
        <w:tc>
          <w:tcPr>
            <w:tcW w:w="1948" w:type="dxa"/>
            <w:noWrap/>
            <w:hideMark/>
          </w:tcPr>
          <w:p w14:paraId="51D4330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54B7875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5.22%</w:t>
            </w:r>
          </w:p>
          <w:p w14:paraId="1FCFD39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46)</w:t>
            </w:r>
          </w:p>
        </w:tc>
        <w:tc>
          <w:tcPr>
            <w:tcW w:w="951" w:type="dxa"/>
            <w:noWrap/>
            <w:hideMark/>
          </w:tcPr>
          <w:p w14:paraId="02F64B6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1.43%</w:t>
            </w:r>
          </w:p>
          <w:p w14:paraId="3DB6D98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42)</w:t>
            </w:r>
          </w:p>
        </w:tc>
        <w:tc>
          <w:tcPr>
            <w:tcW w:w="951" w:type="dxa"/>
            <w:noWrap/>
            <w:hideMark/>
          </w:tcPr>
          <w:p w14:paraId="2AC3CB3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6.28%</w:t>
            </w:r>
          </w:p>
          <w:p w14:paraId="3458C0A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43)</w:t>
            </w:r>
          </w:p>
        </w:tc>
        <w:tc>
          <w:tcPr>
            <w:tcW w:w="951" w:type="dxa"/>
            <w:noWrap/>
            <w:hideMark/>
          </w:tcPr>
          <w:p w14:paraId="4BE4545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7.14%</w:t>
            </w:r>
          </w:p>
          <w:p w14:paraId="1184368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3/35)</w:t>
            </w:r>
          </w:p>
        </w:tc>
        <w:tc>
          <w:tcPr>
            <w:tcW w:w="950" w:type="dxa"/>
            <w:noWrap/>
            <w:hideMark/>
          </w:tcPr>
          <w:p w14:paraId="182C468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3.08%</w:t>
            </w:r>
          </w:p>
          <w:p w14:paraId="759AD4C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2/52)</w:t>
            </w:r>
          </w:p>
        </w:tc>
        <w:tc>
          <w:tcPr>
            <w:tcW w:w="951" w:type="dxa"/>
            <w:noWrap/>
            <w:hideMark/>
          </w:tcPr>
          <w:p w14:paraId="4FE1BC6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2.5%</w:t>
            </w:r>
          </w:p>
          <w:p w14:paraId="220644E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48)</w:t>
            </w:r>
          </w:p>
        </w:tc>
        <w:tc>
          <w:tcPr>
            <w:tcW w:w="951" w:type="dxa"/>
            <w:noWrap/>
            <w:hideMark/>
          </w:tcPr>
          <w:p w14:paraId="658DA78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86%</w:t>
            </w:r>
          </w:p>
          <w:p w14:paraId="0660076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35)</w:t>
            </w:r>
          </w:p>
        </w:tc>
        <w:tc>
          <w:tcPr>
            <w:tcW w:w="951" w:type="dxa"/>
            <w:noWrap/>
            <w:hideMark/>
          </w:tcPr>
          <w:p w14:paraId="2D09112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69%</w:t>
            </w:r>
          </w:p>
          <w:p w14:paraId="4FE4B08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52)</w:t>
            </w:r>
          </w:p>
        </w:tc>
        <w:tc>
          <w:tcPr>
            <w:tcW w:w="950" w:type="dxa"/>
            <w:noWrap/>
            <w:hideMark/>
          </w:tcPr>
          <w:p w14:paraId="135437C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7.86%</w:t>
            </w:r>
          </w:p>
          <w:p w14:paraId="20EDA5B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28)</w:t>
            </w:r>
          </w:p>
        </w:tc>
        <w:tc>
          <w:tcPr>
            <w:tcW w:w="951" w:type="dxa"/>
            <w:noWrap/>
            <w:hideMark/>
          </w:tcPr>
          <w:p w14:paraId="57FC1D9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55%</w:t>
            </w:r>
          </w:p>
          <w:p w14:paraId="7E07690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44)</w:t>
            </w:r>
          </w:p>
        </w:tc>
        <w:tc>
          <w:tcPr>
            <w:tcW w:w="951" w:type="dxa"/>
            <w:noWrap/>
            <w:hideMark/>
          </w:tcPr>
          <w:p w14:paraId="7D55A04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0%</w:t>
            </w:r>
          </w:p>
          <w:p w14:paraId="58F21F7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30)</w:t>
            </w:r>
          </w:p>
        </w:tc>
        <w:tc>
          <w:tcPr>
            <w:tcW w:w="951" w:type="dxa"/>
            <w:noWrap/>
            <w:hideMark/>
          </w:tcPr>
          <w:p w14:paraId="5BAD7B6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9633B1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9)</w:t>
            </w:r>
          </w:p>
        </w:tc>
      </w:tr>
      <w:tr w:rsidR="00102772" w:rsidRPr="002D4BE3" w14:paraId="357F7A90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7A56C4C4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5042C108" w14:textId="77777777" w:rsidR="00C23C25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6DC794E7" w14:textId="271AA25B" w:rsidR="00BB397A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1CA84BF2" w14:textId="081A5DD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7F763749" w14:textId="768DC6F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7533EA72" w14:textId="381783E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6</w:t>
            </w:r>
          </w:p>
        </w:tc>
        <w:tc>
          <w:tcPr>
            <w:tcW w:w="951" w:type="dxa"/>
            <w:hideMark/>
          </w:tcPr>
          <w:p w14:paraId="63B60C3A" w14:textId="1C97976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0" w:type="dxa"/>
            <w:hideMark/>
          </w:tcPr>
          <w:p w14:paraId="59FFEDCD" w14:textId="7E98624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1</w:t>
            </w:r>
          </w:p>
        </w:tc>
        <w:tc>
          <w:tcPr>
            <w:tcW w:w="951" w:type="dxa"/>
            <w:hideMark/>
          </w:tcPr>
          <w:p w14:paraId="4A52BE6B" w14:textId="36FFDE9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47</w:t>
            </w:r>
          </w:p>
        </w:tc>
        <w:tc>
          <w:tcPr>
            <w:tcW w:w="951" w:type="dxa"/>
            <w:hideMark/>
          </w:tcPr>
          <w:p w14:paraId="635FECC1" w14:textId="110A3C5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6</w:t>
            </w:r>
          </w:p>
        </w:tc>
        <w:tc>
          <w:tcPr>
            <w:tcW w:w="951" w:type="dxa"/>
            <w:hideMark/>
          </w:tcPr>
          <w:p w14:paraId="720A98CD" w14:textId="50B8A88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1B94F7DF" w14:textId="630B050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3CF5E22E" w14:textId="38CD615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3FF2D315" w14:textId="45E402D8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61989455" w14:textId="574DEC6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</w:tr>
      <w:tr w:rsidR="00102772" w:rsidRPr="002D4BE3" w14:paraId="3994EE4A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768DBF8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08</w:t>
            </w:r>
          </w:p>
        </w:tc>
        <w:tc>
          <w:tcPr>
            <w:tcW w:w="1948" w:type="dxa"/>
            <w:noWrap/>
            <w:hideMark/>
          </w:tcPr>
          <w:p w14:paraId="36FA6AE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3FE2E78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55%</w:t>
            </w:r>
          </w:p>
          <w:p w14:paraId="7ED8B27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66)</w:t>
            </w:r>
          </w:p>
        </w:tc>
        <w:tc>
          <w:tcPr>
            <w:tcW w:w="951" w:type="dxa"/>
            <w:noWrap/>
            <w:hideMark/>
          </w:tcPr>
          <w:p w14:paraId="5A43F85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69%</w:t>
            </w:r>
          </w:p>
          <w:p w14:paraId="7C9C065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26)</w:t>
            </w:r>
          </w:p>
        </w:tc>
        <w:tc>
          <w:tcPr>
            <w:tcW w:w="951" w:type="dxa"/>
            <w:noWrap/>
            <w:hideMark/>
          </w:tcPr>
          <w:p w14:paraId="08AC096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5.38%</w:t>
            </w:r>
          </w:p>
          <w:p w14:paraId="4AF281E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26)</w:t>
            </w:r>
          </w:p>
        </w:tc>
        <w:tc>
          <w:tcPr>
            <w:tcW w:w="951" w:type="dxa"/>
            <w:noWrap/>
            <w:hideMark/>
          </w:tcPr>
          <w:p w14:paraId="546F271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7.39%</w:t>
            </w:r>
          </w:p>
          <w:p w14:paraId="473B1D2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46)</w:t>
            </w:r>
          </w:p>
        </w:tc>
        <w:tc>
          <w:tcPr>
            <w:tcW w:w="950" w:type="dxa"/>
            <w:noWrap/>
            <w:hideMark/>
          </w:tcPr>
          <w:p w14:paraId="41D9664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6.22%</w:t>
            </w:r>
          </w:p>
          <w:p w14:paraId="4C35DC8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37)</w:t>
            </w:r>
          </w:p>
        </w:tc>
        <w:tc>
          <w:tcPr>
            <w:tcW w:w="951" w:type="dxa"/>
            <w:noWrap/>
            <w:hideMark/>
          </w:tcPr>
          <w:p w14:paraId="495B0BD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1.43%</w:t>
            </w:r>
          </w:p>
          <w:p w14:paraId="44E282F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42)</w:t>
            </w:r>
          </w:p>
        </w:tc>
        <w:tc>
          <w:tcPr>
            <w:tcW w:w="951" w:type="dxa"/>
            <w:noWrap/>
            <w:hideMark/>
          </w:tcPr>
          <w:p w14:paraId="40C7E0C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64%</w:t>
            </w:r>
          </w:p>
          <w:p w14:paraId="4F06127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83)</w:t>
            </w:r>
          </w:p>
        </w:tc>
        <w:tc>
          <w:tcPr>
            <w:tcW w:w="951" w:type="dxa"/>
            <w:noWrap/>
            <w:hideMark/>
          </w:tcPr>
          <w:p w14:paraId="36FF74F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06%</w:t>
            </w:r>
          </w:p>
          <w:p w14:paraId="0135F1E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62)</w:t>
            </w:r>
          </w:p>
        </w:tc>
        <w:tc>
          <w:tcPr>
            <w:tcW w:w="950" w:type="dxa"/>
            <w:noWrap/>
            <w:hideMark/>
          </w:tcPr>
          <w:p w14:paraId="0D8D24A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5.79%</w:t>
            </w:r>
          </w:p>
          <w:p w14:paraId="7AC3BAF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57)</w:t>
            </w:r>
          </w:p>
        </w:tc>
        <w:tc>
          <w:tcPr>
            <w:tcW w:w="951" w:type="dxa"/>
            <w:noWrap/>
            <w:hideMark/>
          </w:tcPr>
          <w:p w14:paraId="41E85FB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26%</w:t>
            </w:r>
          </w:p>
          <w:p w14:paraId="0AAD111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57)</w:t>
            </w:r>
          </w:p>
        </w:tc>
        <w:tc>
          <w:tcPr>
            <w:tcW w:w="951" w:type="dxa"/>
            <w:noWrap/>
            <w:hideMark/>
          </w:tcPr>
          <w:p w14:paraId="2C75E49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43%</w:t>
            </w:r>
          </w:p>
          <w:p w14:paraId="41CE6B8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35)</w:t>
            </w:r>
          </w:p>
        </w:tc>
        <w:tc>
          <w:tcPr>
            <w:tcW w:w="951" w:type="dxa"/>
            <w:noWrap/>
            <w:hideMark/>
          </w:tcPr>
          <w:p w14:paraId="26FF5C7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D8A9C2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34)</w:t>
            </w:r>
          </w:p>
        </w:tc>
      </w:tr>
      <w:tr w:rsidR="00102772" w:rsidRPr="002D4BE3" w14:paraId="14FB4D47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2186653A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47E69721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3BE61B77" w14:textId="7440A866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05B88351" w14:textId="63727C9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12928129" w14:textId="3A22728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1971C75B" w14:textId="5690EF2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3CF9B025" w14:textId="1132740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0" w:type="dxa"/>
            <w:hideMark/>
          </w:tcPr>
          <w:p w14:paraId="51E75D39" w14:textId="579AA688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6</w:t>
            </w:r>
          </w:p>
        </w:tc>
        <w:tc>
          <w:tcPr>
            <w:tcW w:w="951" w:type="dxa"/>
            <w:hideMark/>
          </w:tcPr>
          <w:p w14:paraId="33F02F1F" w14:textId="62F395C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04C82D1" w14:textId="644EE61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4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</w:t>
            </w:r>
          </w:p>
        </w:tc>
        <w:tc>
          <w:tcPr>
            <w:tcW w:w="951" w:type="dxa"/>
            <w:hideMark/>
          </w:tcPr>
          <w:p w14:paraId="32435B80" w14:textId="41DD73B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0" w:type="dxa"/>
            <w:hideMark/>
          </w:tcPr>
          <w:p w14:paraId="5D1A1397" w14:textId="67AC32C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4C6E7CBE" w14:textId="4CFEAEB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45B46CA6" w14:textId="61822548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35B8FE29" w14:textId="58DD2F4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</w:tr>
      <w:tr w:rsidR="00102772" w:rsidRPr="002D4BE3" w14:paraId="6093E6A1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07D0633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2009</w:t>
            </w:r>
          </w:p>
        </w:tc>
        <w:tc>
          <w:tcPr>
            <w:tcW w:w="1948" w:type="dxa"/>
            <w:noWrap/>
            <w:hideMark/>
          </w:tcPr>
          <w:p w14:paraId="607B780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7BB82A6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63%</w:t>
            </w:r>
          </w:p>
          <w:p w14:paraId="633EF83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38)</w:t>
            </w:r>
          </w:p>
        </w:tc>
        <w:tc>
          <w:tcPr>
            <w:tcW w:w="951" w:type="dxa"/>
            <w:noWrap/>
            <w:hideMark/>
          </w:tcPr>
          <w:p w14:paraId="01C6727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.92%</w:t>
            </w:r>
          </w:p>
          <w:p w14:paraId="3521F01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52)</w:t>
            </w:r>
          </w:p>
        </w:tc>
        <w:tc>
          <w:tcPr>
            <w:tcW w:w="951" w:type="dxa"/>
            <w:noWrap/>
            <w:hideMark/>
          </w:tcPr>
          <w:p w14:paraId="72043FF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22%</w:t>
            </w:r>
          </w:p>
          <w:p w14:paraId="28165AD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45)</w:t>
            </w:r>
          </w:p>
        </w:tc>
        <w:tc>
          <w:tcPr>
            <w:tcW w:w="951" w:type="dxa"/>
            <w:noWrap/>
            <w:hideMark/>
          </w:tcPr>
          <w:p w14:paraId="7CA6E26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11%</w:t>
            </w:r>
          </w:p>
          <w:p w14:paraId="2948B1D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36)</w:t>
            </w:r>
          </w:p>
        </w:tc>
        <w:tc>
          <w:tcPr>
            <w:tcW w:w="950" w:type="dxa"/>
            <w:noWrap/>
            <w:hideMark/>
          </w:tcPr>
          <w:p w14:paraId="64DC04F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51%</w:t>
            </w:r>
          </w:p>
          <w:p w14:paraId="67B81CF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47)</w:t>
            </w:r>
          </w:p>
        </w:tc>
        <w:tc>
          <w:tcPr>
            <w:tcW w:w="951" w:type="dxa"/>
            <w:noWrap/>
            <w:hideMark/>
          </w:tcPr>
          <w:p w14:paraId="1D3D609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32%</w:t>
            </w:r>
          </w:p>
          <w:p w14:paraId="56AF67A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53)</w:t>
            </w:r>
          </w:p>
        </w:tc>
        <w:tc>
          <w:tcPr>
            <w:tcW w:w="951" w:type="dxa"/>
            <w:noWrap/>
            <w:hideMark/>
          </w:tcPr>
          <w:p w14:paraId="222879F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8.18%</w:t>
            </w:r>
          </w:p>
          <w:p w14:paraId="05DBBBB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44)</w:t>
            </w:r>
          </w:p>
        </w:tc>
        <w:tc>
          <w:tcPr>
            <w:tcW w:w="951" w:type="dxa"/>
            <w:noWrap/>
            <w:hideMark/>
          </w:tcPr>
          <w:p w14:paraId="59BD442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4CEC82D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36)</w:t>
            </w:r>
          </w:p>
        </w:tc>
        <w:tc>
          <w:tcPr>
            <w:tcW w:w="950" w:type="dxa"/>
            <w:noWrap/>
            <w:hideMark/>
          </w:tcPr>
          <w:p w14:paraId="2864DA9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33%</w:t>
            </w:r>
          </w:p>
          <w:p w14:paraId="40235E5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60)</w:t>
            </w:r>
          </w:p>
        </w:tc>
        <w:tc>
          <w:tcPr>
            <w:tcW w:w="951" w:type="dxa"/>
            <w:noWrap/>
            <w:hideMark/>
          </w:tcPr>
          <w:p w14:paraId="27E767B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14%</w:t>
            </w:r>
          </w:p>
          <w:p w14:paraId="7382496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42)</w:t>
            </w:r>
          </w:p>
        </w:tc>
        <w:tc>
          <w:tcPr>
            <w:tcW w:w="951" w:type="dxa"/>
            <w:noWrap/>
            <w:hideMark/>
          </w:tcPr>
          <w:p w14:paraId="68467BD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45%</w:t>
            </w:r>
          </w:p>
          <w:p w14:paraId="730999F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58)</w:t>
            </w:r>
          </w:p>
        </w:tc>
        <w:tc>
          <w:tcPr>
            <w:tcW w:w="951" w:type="dxa"/>
            <w:noWrap/>
            <w:hideMark/>
          </w:tcPr>
          <w:p w14:paraId="526518D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8%</w:t>
            </w:r>
          </w:p>
          <w:p w14:paraId="0B769DE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50)</w:t>
            </w:r>
          </w:p>
        </w:tc>
      </w:tr>
      <w:tr w:rsidR="00102772" w:rsidRPr="002D4BE3" w14:paraId="2D196673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25038E2C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7FB4BD1A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1472061A" w14:textId="53C791F2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7560DE4C" w14:textId="386C3EE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03CF50F" w14:textId="12B4D3C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5D920635" w14:textId="3E2C566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6</w:t>
            </w:r>
          </w:p>
        </w:tc>
        <w:tc>
          <w:tcPr>
            <w:tcW w:w="951" w:type="dxa"/>
            <w:hideMark/>
          </w:tcPr>
          <w:p w14:paraId="4604FD37" w14:textId="45FB653D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0" w:type="dxa"/>
            <w:hideMark/>
          </w:tcPr>
          <w:p w14:paraId="4872F847" w14:textId="1E8BAF5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7DAB98B3" w14:textId="6FD233D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3B0E1439" w14:textId="6E1B580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6</w:t>
            </w:r>
          </w:p>
        </w:tc>
        <w:tc>
          <w:tcPr>
            <w:tcW w:w="951" w:type="dxa"/>
            <w:hideMark/>
          </w:tcPr>
          <w:p w14:paraId="262A98AA" w14:textId="2A0DFDA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6</w:t>
            </w:r>
          </w:p>
        </w:tc>
        <w:tc>
          <w:tcPr>
            <w:tcW w:w="950" w:type="dxa"/>
            <w:hideMark/>
          </w:tcPr>
          <w:p w14:paraId="4B2F6FF3" w14:textId="39CC427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75E68DF9" w14:textId="6C1FB6C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8E17B5A" w14:textId="17B517A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6D45E2C4" w14:textId="1958AC8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</w:tr>
      <w:tr w:rsidR="00102772" w:rsidRPr="002D4BE3" w14:paraId="4DFD1ECC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427C1D5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0</w:t>
            </w:r>
          </w:p>
        </w:tc>
        <w:tc>
          <w:tcPr>
            <w:tcW w:w="1948" w:type="dxa"/>
            <w:noWrap/>
            <w:hideMark/>
          </w:tcPr>
          <w:p w14:paraId="2E7DC0E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295F6B1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8.92%</w:t>
            </w:r>
          </w:p>
          <w:p w14:paraId="4C9D0CA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37)</w:t>
            </w:r>
          </w:p>
        </w:tc>
        <w:tc>
          <w:tcPr>
            <w:tcW w:w="951" w:type="dxa"/>
            <w:noWrap/>
            <w:hideMark/>
          </w:tcPr>
          <w:p w14:paraId="3FFB49B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77%</w:t>
            </w:r>
          </w:p>
          <w:p w14:paraId="2647022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52)</w:t>
            </w:r>
          </w:p>
        </w:tc>
        <w:tc>
          <w:tcPr>
            <w:tcW w:w="951" w:type="dxa"/>
            <w:noWrap/>
            <w:hideMark/>
          </w:tcPr>
          <w:p w14:paraId="0D29D5B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7%</w:t>
            </w:r>
          </w:p>
          <w:p w14:paraId="18F81DD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46)</w:t>
            </w:r>
          </w:p>
        </w:tc>
        <w:tc>
          <w:tcPr>
            <w:tcW w:w="951" w:type="dxa"/>
            <w:noWrap/>
            <w:hideMark/>
          </w:tcPr>
          <w:p w14:paraId="019D13C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3%</w:t>
            </w:r>
          </w:p>
          <w:p w14:paraId="020C70E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43)</w:t>
            </w:r>
          </w:p>
        </w:tc>
        <w:tc>
          <w:tcPr>
            <w:tcW w:w="950" w:type="dxa"/>
            <w:noWrap/>
            <w:hideMark/>
          </w:tcPr>
          <w:p w14:paraId="3253AC2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9.23%</w:t>
            </w:r>
          </w:p>
          <w:p w14:paraId="4EFF300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0/52)</w:t>
            </w:r>
          </w:p>
        </w:tc>
        <w:tc>
          <w:tcPr>
            <w:tcW w:w="951" w:type="dxa"/>
            <w:noWrap/>
            <w:hideMark/>
          </w:tcPr>
          <w:p w14:paraId="2EE2A3B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88%</w:t>
            </w:r>
          </w:p>
          <w:p w14:paraId="47B0A9B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51)</w:t>
            </w:r>
          </w:p>
        </w:tc>
        <w:tc>
          <w:tcPr>
            <w:tcW w:w="951" w:type="dxa"/>
            <w:noWrap/>
            <w:hideMark/>
          </w:tcPr>
          <w:p w14:paraId="5F6B5DF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77%</w:t>
            </w:r>
          </w:p>
          <w:p w14:paraId="3501BFE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52)</w:t>
            </w:r>
          </w:p>
        </w:tc>
        <w:tc>
          <w:tcPr>
            <w:tcW w:w="951" w:type="dxa"/>
            <w:noWrap/>
            <w:hideMark/>
          </w:tcPr>
          <w:p w14:paraId="1F2CBB1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59%</w:t>
            </w:r>
          </w:p>
          <w:p w14:paraId="121252F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69)</w:t>
            </w:r>
          </w:p>
        </w:tc>
        <w:tc>
          <w:tcPr>
            <w:tcW w:w="950" w:type="dxa"/>
            <w:noWrap/>
            <w:hideMark/>
          </w:tcPr>
          <w:p w14:paraId="6404F5D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29%</w:t>
            </w:r>
          </w:p>
          <w:p w14:paraId="2D58107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70)</w:t>
            </w:r>
          </w:p>
        </w:tc>
        <w:tc>
          <w:tcPr>
            <w:tcW w:w="951" w:type="dxa"/>
            <w:noWrap/>
            <w:hideMark/>
          </w:tcPr>
          <w:p w14:paraId="267CC3D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.41%</w:t>
            </w:r>
          </w:p>
          <w:p w14:paraId="1B72707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71)</w:t>
            </w:r>
          </w:p>
        </w:tc>
        <w:tc>
          <w:tcPr>
            <w:tcW w:w="951" w:type="dxa"/>
            <w:noWrap/>
            <w:hideMark/>
          </w:tcPr>
          <w:p w14:paraId="105253A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415F611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75)</w:t>
            </w:r>
          </w:p>
        </w:tc>
        <w:tc>
          <w:tcPr>
            <w:tcW w:w="951" w:type="dxa"/>
            <w:noWrap/>
            <w:hideMark/>
          </w:tcPr>
          <w:p w14:paraId="031C972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94%</w:t>
            </w:r>
          </w:p>
          <w:p w14:paraId="7ADEBCC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63)</w:t>
            </w:r>
          </w:p>
        </w:tc>
      </w:tr>
      <w:tr w:rsidR="00102772" w:rsidRPr="002D4BE3" w14:paraId="65E4FC64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0293564C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11CB2E46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69626172" w14:textId="3ABAE7A8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7E414953" w14:textId="7205AF5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9A6F01D" w14:textId="45FF665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04563EDD" w14:textId="4C4674E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7BB64BD8" w14:textId="5674C79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1B889A14" w14:textId="5945665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41</w:t>
            </w:r>
          </w:p>
        </w:tc>
        <w:tc>
          <w:tcPr>
            <w:tcW w:w="951" w:type="dxa"/>
            <w:hideMark/>
          </w:tcPr>
          <w:p w14:paraId="628BA770" w14:textId="6500583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2A35A0B" w14:textId="4B966DD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41</w:t>
            </w:r>
          </w:p>
        </w:tc>
        <w:tc>
          <w:tcPr>
            <w:tcW w:w="951" w:type="dxa"/>
            <w:hideMark/>
          </w:tcPr>
          <w:p w14:paraId="6FC2101D" w14:textId="206B332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0" w:type="dxa"/>
            <w:hideMark/>
          </w:tcPr>
          <w:p w14:paraId="02F12A9D" w14:textId="252344C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78FC8918" w14:textId="1AC9325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0B24698A" w14:textId="2904089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0EF19B71" w14:textId="79E032A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</w:tr>
      <w:tr w:rsidR="00102772" w:rsidRPr="002D4BE3" w14:paraId="68F06C2D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1CB366F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1</w:t>
            </w:r>
          </w:p>
        </w:tc>
        <w:tc>
          <w:tcPr>
            <w:tcW w:w="1948" w:type="dxa"/>
            <w:noWrap/>
            <w:hideMark/>
          </w:tcPr>
          <w:p w14:paraId="2981D50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74D5D8A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3.43%</w:t>
            </w:r>
          </w:p>
          <w:p w14:paraId="4AE4CB6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67)</w:t>
            </w:r>
          </w:p>
        </w:tc>
        <w:tc>
          <w:tcPr>
            <w:tcW w:w="951" w:type="dxa"/>
            <w:noWrap/>
            <w:hideMark/>
          </w:tcPr>
          <w:p w14:paraId="465C986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69%</w:t>
            </w:r>
          </w:p>
          <w:p w14:paraId="695024D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39)</w:t>
            </w:r>
          </w:p>
        </w:tc>
        <w:tc>
          <w:tcPr>
            <w:tcW w:w="951" w:type="dxa"/>
            <w:noWrap/>
            <w:hideMark/>
          </w:tcPr>
          <w:p w14:paraId="42A1985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4.89%</w:t>
            </w:r>
          </w:p>
          <w:p w14:paraId="4C5DBB0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47)</w:t>
            </w:r>
          </w:p>
        </w:tc>
        <w:tc>
          <w:tcPr>
            <w:tcW w:w="951" w:type="dxa"/>
            <w:noWrap/>
            <w:hideMark/>
          </w:tcPr>
          <w:p w14:paraId="42DC3C8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34%</w:t>
            </w:r>
          </w:p>
          <w:p w14:paraId="160AEA1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109)</w:t>
            </w:r>
          </w:p>
        </w:tc>
        <w:tc>
          <w:tcPr>
            <w:tcW w:w="950" w:type="dxa"/>
            <w:noWrap/>
            <w:hideMark/>
          </w:tcPr>
          <w:p w14:paraId="3BC39FD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5.15%</w:t>
            </w:r>
          </w:p>
          <w:p w14:paraId="5AD8D8D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5/99)</w:t>
            </w:r>
          </w:p>
        </w:tc>
        <w:tc>
          <w:tcPr>
            <w:tcW w:w="951" w:type="dxa"/>
            <w:noWrap/>
            <w:hideMark/>
          </w:tcPr>
          <w:p w14:paraId="4C04B8F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17%</w:t>
            </w:r>
          </w:p>
          <w:p w14:paraId="6C384F9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63)</w:t>
            </w:r>
          </w:p>
        </w:tc>
        <w:tc>
          <w:tcPr>
            <w:tcW w:w="951" w:type="dxa"/>
            <w:noWrap/>
            <w:hideMark/>
          </w:tcPr>
          <w:p w14:paraId="475243B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25%</w:t>
            </w:r>
          </w:p>
          <w:p w14:paraId="39FCF16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80)</w:t>
            </w:r>
          </w:p>
        </w:tc>
        <w:tc>
          <w:tcPr>
            <w:tcW w:w="951" w:type="dxa"/>
            <w:noWrap/>
            <w:hideMark/>
          </w:tcPr>
          <w:p w14:paraId="37C5535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85%</w:t>
            </w:r>
          </w:p>
          <w:p w14:paraId="281BB59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52)</w:t>
            </w:r>
          </w:p>
        </w:tc>
        <w:tc>
          <w:tcPr>
            <w:tcW w:w="950" w:type="dxa"/>
            <w:noWrap/>
            <w:hideMark/>
          </w:tcPr>
          <w:p w14:paraId="4A11E1B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0.32%</w:t>
            </w:r>
          </w:p>
          <w:p w14:paraId="2B0CA8A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3/126)</w:t>
            </w:r>
          </w:p>
        </w:tc>
        <w:tc>
          <w:tcPr>
            <w:tcW w:w="951" w:type="dxa"/>
            <w:noWrap/>
            <w:hideMark/>
          </w:tcPr>
          <w:p w14:paraId="1FAF0EF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63%</w:t>
            </w:r>
          </w:p>
          <w:p w14:paraId="19DD328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2/181)</w:t>
            </w:r>
          </w:p>
        </w:tc>
        <w:tc>
          <w:tcPr>
            <w:tcW w:w="951" w:type="dxa"/>
            <w:noWrap/>
            <w:hideMark/>
          </w:tcPr>
          <w:p w14:paraId="55E946D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94%</w:t>
            </w:r>
          </w:p>
          <w:p w14:paraId="71500E2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72)</w:t>
            </w:r>
          </w:p>
        </w:tc>
        <w:tc>
          <w:tcPr>
            <w:tcW w:w="951" w:type="dxa"/>
            <w:noWrap/>
            <w:hideMark/>
          </w:tcPr>
          <w:p w14:paraId="273C032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25%</w:t>
            </w:r>
          </w:p>
          <w:p w14:paraId="4450C05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48)</w:t>
            </w:r>
          </w:p>
        </w:tc>
      </w:tr>
      <w:tr w:rsidR="00102772" w:rsidRPr="002D4BE3" w14:paraId="7A824868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6A72E39F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0CE543F1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54932C78" w14:textId="526C2029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per 100,000 person-years)</w:t>
            </w:r>
          </w:p>
        </w:tc>
        <w:tc>
          <w:tcPr>
            <w:tcW w:w="950" w:type="dxa"/>
            <w:hideMark/>
          </w:tcPr>
          <w:p w14:paraId="2D1DCC0A" w14:textId="2F3575D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6B296A4E" w14:textId="30F5AFFD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2EE027E6" w14:textId="5C6D475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68677C3E" w14:textId="6755B01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0" w:type="dxa"/>
            <w:hideMark/>
          </w:tcPr>
          <w:p w14:paraId="6516409F" w14:textId="7612136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21B9F565" w14:textId="2E806E0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6</w:t>
            </w:r>
          </w:p>
        </w:tc>
        <w:tc>
          <w:tcPr>
            <w:tcW w:w="951" w:type="dxa"/>
            <w:hideMark/>
          </w:tcPr>
          <w:p w14:paraId="7607F12A" w14:textId="1009E12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29BBD16B" w14:textId="1DFF68D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0" w:type="dxa"/>
            <w:hideMark/>
          </w:tcPr>
          <w:p w14:paraId="255DC4C6" w14:textId="4582805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19529DAC" w14:textId="3A81ADB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11779CBD" w14:textId="1BF337B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34C4BC8D" w14:textId="5CACBA8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</w:tr>
      <w:tr w:rsidR="00102772" w:rsidRPr="002D4BE3" w14:paraId="44BBB97E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7320C02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2</w:t>
            </w:r>
          </w:p>
        </w:tc>
        <w:tc>
          <w:tcPr>
            <w:tcW w:w="1948" w:type="dxa"/>
            <w:noWrap/>
            <w:hideMark/>
          </w:tcPr>
          <w:p w14:paraId="4A789A7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0FCAC2A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22%</w:t>
            </w:r>
          </w:p>
          <w:p w14:paraId="7099C74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45)</w:t>
            </w:r>
          </w:p>
        </w:tc>
        <w:tc>
          <w:tcPr>
            <w:tcW w:w="951" w:type="dxa"/>
            <w:noWrap/>
            <w:hideMark/>
          </w:tcPr>
          <w:p w14:paraId="567E9D0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.85%</w:t>
            </w:r>
          </w:p>
          <w:p w14:paraId="525ACBD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54)</w:t>
            </w:r>
          </w:p>
        </w:tc>
        <w:tc>
          <w:tcPr>
            <w:tcW w:w="951" w:type="dxa"/>
            <w:noWrap/>
            <w:hideMark/>
          </w:tcPr>
          <w:p w14:paraId="004BD19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49%</w:t>
            </w:r>
          </w:p>
          <w:p w14:paraId="77B3CAA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89)</w:t>
            </w:r>
          </w:p>
        </w:tc>
        <w:tc>
          <w:tcPr>
            <w:tcW w:w="951" w:type="dxa"/>
            <w:noWrap/>
            <w:hideMark/>
          </w:tcPr>
          <w:p w14:paraId="4771F86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47%</w:t>
            </w:r>
          </w:p>
          <w:p w14:paraId="7A53752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128)</w:t>
            </w:r>
          </w:p>
        </w:tc>
        <w:tc>
          <w:tcPr>
            <w:tcW w:w="950" w:type="dxa"/>
            <w:noWrap/>
            <w:hideMark/>
          </w:tcPr>
          <w:p w14:paraId="6EC3903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2.64%</w:t>
            </w:r>
          </w:p>
          <w:p w14:paraId="5F81AA9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1/87)</w:t>
            </w:r>
          </w:p>
        </w:tc>
        <w:tc>
          <w:tcPr>
            <w:tcW w:w="951" w:type="dxa"/>
            <w:noWrap/>
            <w:hideMark/>
          </w:tcPr>
          <w:p w14:paraId="0C7B07E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66EAEB9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57)</w:t>
            </w:r>
          </w:p>
        </w:tc>
        <w:tc>
          <w:tcPr>
            <w:tcW w:w="951" w:type="dxa"/>
            <w:noWrap/>
            <w:hideMark/>
          </w:tcPr>
          <w:p w14:paraId="5D5D661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11%</w:t>
            </w:r>
          </w:p>
          <w:p w14:paraId="632320F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81)</w:t>
            </w:r>
          </w:p>
        </w:tc>
        <w:tc>
          <w:tcPr>
            <w:tcW w:w="951" w:type="dxa"/>
            <w:noWrap/>
            <w:hideMark/>
          </w:tcPr>
          <w:p w14:paraId="55B50AB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94%</w:t>
            </w:r>
          </w:p>
          <w:p w14:paraId="1D69A81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72)</w:t>
            </w:r>
          </w:p>
        </w:tc>
        <w:tc>
          <w:tcPr>
            <w:tcW w:w="950" w:type="dxa"/>
            <w:noWrap/>
            <w:hideMark/>
          </w:tcPr>
          <w:p w14:paraId="7961388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84%</w:t>
            </w:r>
          </w:p>
          <w:p w14:paraId="21C1FD7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62)</w:t>
            </w:r>
          </w:p>
        </w:tc>
        <w:tc>
          <w:tcPr>
            <w:tcW w:w="951" w:type="dxa"/>
            <w:noWrap/>
            <w:hideMark/>
          </w:tcPr>
          <w:p w14:paraId="2A258C1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94%</w:t>
            </w:r>
          </w:p>
          <w:p w14:paraId="7D7BD0E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68)</w:t>
            </w:r>
          </w:p>
        </w:tc>
        <w:tc>
          <w:tcPr>
            <w:tcW w:w="951" w:type="dxa"/>
            <w:noWrap/>
            <w:hideMark/>
          </w:tcPr>
          <w:p w14:paraId="120A0E8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82%</w:t>
            </w:r>
          </w:p>
          <w:p w14:paraId="26DB239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34)</w:t>
            </w:r>
          </w:p>
        </w:tc>
        <w:tc>
          <w:tcPr>
            <w:tcW w:w="951" w:type="dxa"/>
            <w:noWrap/>
            <w:hideMark/>
          </w:tcPr>
          <w:p w14:paraId="3FF0F83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0.53%</w:t>
            </w:r>
          </w:p>
          <w:p w14:paraId="1A6F8E8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38)</w:t>
            </w:r>
          </w:p>
        </w:tc>
      </w:tr>
      <w:tr w:rsidR="00102772" w:rsidRPr="002D4BE3" w14:paraId="5C94C04D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70C7F88D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2BA4B6DA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42973B00" w14:textId="69079672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3EBF398E" w14:textId="5951848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490FCC29" w14:textId="0CBA120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7E1816FC" w14:textId="5795110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D36B66E" w14:textId="3C49001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6</w:t>
            </w:r>
          </w:p>
        </w:tc>
        <w:tc>
          <w:tcPr>
            <w:tcW w:w="950" w:type="dxa"/>
            <w:hideMark/>
          </w:tcPr>
          <w:p w14:paraId="3701A7F3" w14:textId="0F43EF88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5594F735" w14:textId="3CE744B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4EDC959A" w14:textId="52702CB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7F641D9E" w14:textId="133E272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0" w:type="dxa"/>
            <w:hideMark/>
          </w:tcPr>
          <w:p w14:paraId="3ED12D16" w14:textId="3E991EC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79BB740A" w14:textId="6E0527D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275F95AD" w14:textId="68723EF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18FDD302" w14:textId="697C811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</w:tr>
      <w:tr w:rsidR="00102772" w:rsidRPr="002D4BE3" w14:paraId="68EB4797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51A23C3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3</w:t>
            </w:r>
          </w:p>
        </w:tc>
        <w:tc>
          <w:tcPr>
            <w:tcW w:w="1948" w:type="dxa"/>
            <w:noWrap/>
            <w:hideMark/>
          </w:tcPr>
          <w:p w14:paraId="57EDCA1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586E138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22%</w:t>
            </w:r>
          </w:p>
          <w:p w14:paraId="11F090C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45)</w:t>
            </w:r>
          </w:p>
        </w:tc>
        <w:tc>
          <w:tcPr>
            <w:tcW w:w="951" w:type="dxa"/>
            <w:noWrap/>
            <w:hideMark/>
          </w:tcPr>
          <w:p w14:paraId="54EE7DC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7%</w:t>
            </w:r>
          </w:p>
          <w:p w14:paraId="5C5D101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27)</w:t>
            </w:r>
          </w:p>
        </w:tc>
        <w:tc>
          <w:tcPr>
            <w:tcW w:w="951" w:type="dxa"/>
            <w:noWrap/>
            <w:hideMark/>
          </w:tcPr>
          <w:p w14:paraId="793E39E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4.89%</w:t>
            </w:r>
          </w:p>
          <w:p w14:paraId="6340826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47)</w:t>
            </w:r>
          </w:p>
        </w:tc>
        <w:tc>
          <w:tcPr>
            <w:tcW w:w="951" w:type="dxa"/>
            <w:noWrap/>
            <w:hideMark/>
          </w:tcPr>
          <w:p w14:paraId="3CD76C7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1.43%</w:t>
            </w:r>
          </w:p>
          <w:p w14:paraId="2F6973F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42)</w:t>
            </w:r>
          </w:p>
        </w:tc>
        <w:tc>
          <w:tcPr>
            <w:tcW w:w="950" w:type="dxa"/>
            <w:noWrap/>
            <w:hideMark/>
          </w:tcPr>
          <w:p w14:paraId="7B9296E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79%</w:t>
            </w:r>
          </w:p>
          <w:p w14:paraId="41B51E4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77)</w:t>
            </w:r>
          </w:p>
        </w:tc>
        <w:tc>
          <w:tcPr>
            <w:tcW w:w="951" w:type="dxa"/>
            <w:noWrap/>
            <w:hideMark/>
          </w:tcPr>
          <w:p w14:paraId="5C56456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2.28%</w:t>
            </w:r>
          </w:p>
          <w:p w14:paraId="74B17D8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57)</w:t>
            </w:r>
          </w:p>
        </w:tc>
        <w:tc>
          <w:tcPr>
            <w:tcW w:w="951" w:type="dxa"/>
            <w:noWrap/>
            <w:hideMark/>
          </w:tcPr>
          <w:p w14:paraId="582A4AB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93%</w:t>
            </w:r>
          </w:p>
          <w:p w14:paraId="6981F74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56)</w:t>
            </w:r>
          </w:p>
        </w:tc>
        <w:tc>
          <w:tcPr>
            <w:tcW w:w="951" w:type="dxa"/>
            <w:noWrap/>
            <w:hideMark/>
          </w:tcPr>
          <w:p w14:paraId="39F7FE4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2.9%</w:t>
            </w:r>
          </w:p>
          <w:p w14:paraId="79E2354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62)</w:t>
            </w:r>
          </w:p>
        </w:tc>
        <w:tc>
          <w:tcPr>
            <w:tcW w:w="950" w:type="dxa"/>
            <w:noWrap/>
            <w:hideMark/>
          </w:tcPr>
          <w:p w14:paraId="7622653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8%</w:t>
            </w:r>
          </w:p>
          <w:p w14:paraId="2092D8F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51)</w:t>
            </w:r>
          </w:p>
        </w:tc>
        <w:tc>
          <w:tcPr>
            <w:tcW w:w="951" w:type="dxa"/>
            <w:noWrap/>
            <w:hideMark/>
          </w:tcPr>
          <w:p w14:paraId="3C9A1C5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4.04%</w:t>
            </w:r>
          </w:p>
          <w:p w14:paraId="7F3D768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57)</w:t>
            </w:r>
          </w:p>
        </w:tc>
        <w:tc>
          <w:tcPr>
            <w:tcW w:w="951" w:type="dxa"/>
            <w:noWrap/>
            <w:hideMark/>
          </w:tcPr>
          <w:p w14:paraId="73F8820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41%</w:t>
            </w:r>
          </w:p>
          <w:p w14:paraId="1FA19C9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78)</w:t>
            </w:r>
          </w:p>
        </w:tc>
        <w:tc>
          <w:tcPr>
            <w:tcW w:w="951" w:type="dxa"/>
            <w:noWrap/>
            <w:hideMark/>
          </w:tcPr>
          <w:p w14:paraId="16020AE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1.11%</w:t>
            </w:r>
          </w:p>
          <w:p w14:paraId="676A026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45)</w:t>
            </w:r>
          </w:p>
        </w:tc>
      </w:tr>
      <w:tr w:rsidR="00102772" w:rsidRPr="002D4BE3" w14:paraId="6F9A1039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252656B5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62B2B64F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4AD911FB" w14:textId="7D08D0B5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049394D1" w14:textId="2755486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CC0C61B" w14:textId="0DC7040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A7CCBC7" w14:textId="26F1BF3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0A2868F" w14:textId="23411F1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1610D9C5" w14:textId="57EEBB9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1F7F086D" w14:textId="036E567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6772F75E" w14:textId="7CE8C99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4088ACB6" w14:textId="0989AEA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0" w:type="dxa"/>
            <w:hideMark/>
          </w:tcPr>
          <w:p w14:paraId="56569A9B" w14:textId="01FDCA3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53761A01" w14:textId="00440E8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4D06F34" w14:textId="4DEF1E4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B470BBB" w14:textId="696864B8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</w:tr>
      <w:tr w:rsidR="00102772" w:rsidRPr="002D4BE3" w14:paraId="65E0AE33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046D4E5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4</w:t>
            </w:r>
          </w:p>
        </w:tc>
        <w:tc>
          <w:tcPr>
            <w:tcW w:w="1948" w:type="dxa"/>
            <w:noWrap/>
            <w:hideMark/>
          </w:tcPr>
          <w:p w14:paraId="7062841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0E73550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88%</w:t>
            </w:r>
          </w:p>
          <w:p w14:paraId="7992D22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68)</w:t>
            </w:r>
          </w:p>
        </w:tc>
        <w:tc>
          <w:tcPr>
            <w:tcW w:w="951" w:type="dxa"/>
            <w:noWrap/>
            <w:hideMark/>
          </w:tcPr>
          <w:p w14:paraId="1093FFE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7%</w:t>
            </w:r>
          </w:p>
          <w:p w14:paraId="18CBFDB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54)</w:t>
            </w:r>
          </w:p>
        </w:tc>
        <w:tc>
          <w:tcPr>
            <w:tcW w:w="951" w:type="dxa"/>
            <w:noWrap/>
            <w:hideMark/>
          </w:tcPr>
          <w:p w14:paraId="64D1C21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7%</w:t>
            </w:r>
          </w:p>
          <w:p w14:paraId="5E10511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46)</w:t>
            </w:r>
          </w:p>
        </w:tc>
        <w:tc>
          <w:tcPr>
            <w:tcW w:w="951" w:type="dxa"/>
            <w:noWrap/>
            <w:hideMark/>
          </w:tcPr>
          <w:p w14:paraId="33048E1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47%</w:t>
            </w:r>
          </w:p>
          <w:p w14:paraId="50CAF56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59)</w:t>
            </w:r>
          </w:p>
        </w:tc>
        <w:tc>
          <w:tcPr>
            <w:tcW w:w="950" w:type="dxa"/>
            <w:noWrap/>
            <w:hideMark/>
          </w:tcPr>
          <w:p w14:paraId="1536028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3.11%</w:t>
            </w:r>
          </w:p>
          <w:p w14:paraId="540AF9A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8/61)</w:t>
            </w:r>
          </w:p>
        </w:tc>
        <w:tc>
          <w:tcPr>
            <w:tcW w:w="951" w:type="dxa"/>
            <w:noWrap/>
            <w:hideMark/>
          </w:tcPr>
          <w:p w14:paraId="4417B5D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52%</w:t>
            </w:r>
          </w:p>
          <w:p w14:paraId="5CA7A17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42)</w:t>
            </w:r>
          </w:p>
        </w:tc>
        <w:tc>
          <w:tcPr>
            <w:tcW w:w="951" w:type="dxa"/>
            <w:noWrap/>
            <w:hideMark/>
          </w:tcPr>
          <w:p w14:paraId="25EB34F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7.5%</w:t>
            </w:r>
          </w:p>
          <w:p w14:paraId="4B5AD70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40)</w:t>
            </w:r>
          </w:p>
        </w:tc>
        <w:tc>
          <w:tcPr>
            <w:tcW w:w="951" w:type="dxa"/>
            <w:noWrap/>
            <w:hideMark/>
          </w:tcPr>
          <w:p w14:paraId="76F8A47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23%</w:t>
            </w:r>
          </w:p>
          <w:p w14:paraId="3BCBA4B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65)</w:t>
            </w:r>
          </w:p>
        </w:tc>
        <w:tc>
          <w:tcPr>
            <w:tcW w:w="950" w:type="dxa"/>
            <w:noWrap/>
            <w:hideMark/>
          </w:tcPr>
          <w:p w14:paraId="0E7B78D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27%</w:t>
            </w:r>
          </w:p>
          <w:p w14:paraId="31D8BBC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55)</w:t>
            </w:r>
          </w:p>
        </w:tc>
        <w:tc>
          <w:tcPr>
            <w:tcW w:w="951" w:type="dxa"/>
            <w:noWrap/>
            <w:hideMark/>
          </w:tcPr>
          <w:p w14:paraId="62A9C1E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3.28%</w:t>
            </w:r>
          </w:p>
          <w:p w14:paraId="25807C4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61)</w:t>
            </w:r>
          </w:p>
        </w:tc>
        <w:tc>
          <w:tcPr>
            <w:tcW w:w="951" w:type="dxa"/>
            <w:noWrap/>
            <w:hideMark/>
          </w:tcPr>
          <w:p w14:paraId="4D2BB27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.64%</w:t>
            </w:r>
          </w:p>
          <w:p w14:paraId="206950F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61)</w:t>
            </w:r>
          </w:p>
        </w:tc>
        <w:tc>
          <w:tcPr>
            <w:tcW w:w="951" w:type="dxa"/>
            <w:noWrap/>
            <w:hideMark/>
          </w:tcPr>
          <w:p w14:paraId="0353411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52%</w:t>
            </w:r>
          </w:p>
          <w:p w14:paraId="2BF4B56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46)</w:t>
            </w:r>
          </w:p>
        </w:tc>
      </w:tr>
      <w:tr w:rsidR="00102772" w:rsidRPr="002D4BE3" w14:paraId="6EA93BB4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7787D3AF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4B2A9821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30D0D5C3" w14:textId="3C1B0A0C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56A576FA" w14:textId="64ECD0D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24D22632" w14:textId="6C15AF4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2D1009AF" w14:textId="16F361A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5B5036EB" w14:textId="11F662E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0" w:type="dxa"/>
            <w:hideMark/>
          </w:tcPr>
          <w:p w14:paraId="2F57C5FD" w14:textId="148BB8B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555354F9" w14:textId="4F397AE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8EFBB08" w14:textId="6B2CBB8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1FE7154C" w14:textId="2E22C1B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0" w:type="dxa"/>
            <w:hideMark/>
          </w:tcPr>
          <w:p w14:paraId="7F28D3F4" w14:textId="066E98F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5C58458E" w14:textId="5BEF35DD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417133A0" w14:textId="02F23BF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2ED64F34" w14:textId="21F38D6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</w:tr>
      <w:tr w:rsidR="00102772" w:rsidRPr="002D4BE3" w14:paraId="1801DFAC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6D6462F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5</w:t>
            </w:r>
          </w:p>
        </w:tc>
        <w:tc>
          <w:tcPr>
            <w:tcW w:w="1948" w:type="dxa"/>
            <w:noWrap/>
            <w:hideMark/>
          </w:tcPr>
          <w:p w14:paraId="3F35CA9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0DA9DE7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48C9673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718A2C0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14%</w:t>
            </w:r>
          </w:p>
          <w:p w14:paraId="5CC71FF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56)</w:t>
            </w:r>
          </w:p>
        </w:tc>
        <w:tc>
          <w:tcPr>
            <w:tcW w:w="951" w:type="dxa"/>
            <w:noWrap/>
            <w:hideMark/>
          </w:tcPr>
          <w:p w14:paraId="5E214AD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3E42438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0F26395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9.15%</w:t>
            </w:r>
          </w:p>
          <w:p w14:paraId="48726C2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9/47)</w:t>
            </w:r>
          </w:p>
        </w:tc>
        <w:tc>
          <w:tcPr>
            <w:tcW w:w="951" w:type="dxa"/>
            <w:noWrap/>
            <w:hideMark/>
          </w:tcPr>
          <w:p w14:paraId="143A59CE" w14:textId="77777777" w:rsidR="00BB397A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68AC4B84" w14:textId="2E5F2C7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4)</w:t>
            </w:r>
          </w:p>
        </w:tc>
        <w:tc>
          <w:tcPr>
            <w:tcW w:w="951" w:type="dxa"/>
            <w:noWrap/>
            <w:hideMark/>
          </w:tcPr>
          <w:p w14:paraId="34D9F30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284C1DF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3.73%</w:t>
            </w:r>
          </w:p>
          <w:p w14:paraId="0B276EB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7/51)</w:t>
            </w:r>
          </w:p>
        </w:tc>
        <w:tc>
          <w:tcPr>
            <w:tcW w:w="951" w:type="dxa"/>
            <w:noWrap/>
            <w:hideMark/>
          </w:tcPr>
          <w:p w14:paraId="02CE58D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4132F01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55%</w:t>
            </w:r>
          </w:p>
          <w:p w14:paraId="5A31A73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66)</w:t>
            </w:r>
          </w:p>
        </w:tc>
        <w:tc>
          <w:tcPr>
            <w:tcW w:w="951" w:type="dxa"/>
            <w:noWrap/>
            <w:hideMark/>
          </w:tcPr>
          <w:p w14:paraId="3DE8689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</w:tr>
      <w:tr w:rsidR="00102772" w:rsidRPr="002D4BE3" w14:paraId="53953C93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1AEE8967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38DE6741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4C19E592" w14:textId="472BEF92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1888F1E0" w14:textId="343D57E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58B3DE10" w14:textId="3063422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075AF4CA" w14:textId="6AED428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476DAF37" w14:textId="1EA5AE8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0" w:type="dxa"/>
            <w:hideMark/>
          </w:tcPr>
          <w:p w14:paraId="55E7B5E8" w14:textId="5525C9E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353A78D2" w14:textId="25BED69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51</w:t>
            </w:r>
          </w:p>
        </w:tc>
        <w:tc>
          <w:tcPr>
            <w:tcW w:w="951" w:type="dxa"/>
            <w:hideMark/>
          </w:tcPr>
          <w:p w14:paraId="1F39ED94" w14:textId="48F549B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0C5BFFB7" w14:textId="38913EA6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0" w:type="dxa"/>
            <w:hideMark/>
          </w:tcPr>
          <w:p w14:paraId="406DC4C1" w14:textId="371D3E1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4E21FF92" w14:textId="77E5009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09566D9E" w14:textId="27550FE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53B7F740" w14:textId="054EEF0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</w:tr>
      <w:tr w:rsidR="00102772" w:rsidRPr="002D4BE3" w14:paraId="7F27A725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1F41A39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6</w:t>
            </w:r>
          </w:p>
        </w:tc>
        <w:tc>
          <w:tcPr>
            <w:tcW w:w="1948" w:type="dxa"/>
            <w:noWrap/>
            <w:hideMark/>
          </w:tcPr>
          <w:p w14:paraId="342D25E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4312FCA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4A73A3A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4)</w:t>
            </w:r>
          </w:p>
        </w:tc>
        <w:tc>
          <w:tcPr>
            <w:tcW w:w="951" w:type="dxa"/>
            <w:noWrap/>
            <w:hideMark/>
          </w:tcPr>
          <w:p w14:paraId="515A29B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0AFF287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1" w:type="dxa"/>
            <w:noWrap/>
            <w:hideMark/>
          </w:tcPr>
          <w:p w14:paraId="79C07F5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7%</w:t>
            </w:r>
          </w:p>
          <w:p w14:paraId="68E3626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69)</w:t>
            </w:r>
          </w:p>
        </w:tc>
        <w:tc>
          <w:tcPr>
            <w:tcW w:w="951" w:type="dxa"/>
            <w:noWrap/>
            <w:hideMark/>
          </w:tcPr>
          <w:p w14:paraId="76433C9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0C77927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0" w:type="dxa"/>
            <w:noWrap/>
            <w:hideMark/>
          </w:tcPr>
          <w:p w14:paraId="623BC38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9C86D5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1)</w:t>
            </w:r>
          </w:p>
        </w:tc>
        <w:tc>
          <w:tcPr>
            <w:tcW w:w="951" w:type="dxa"/>
            <w:noWrap/>
            <w:hideMark/>
          </w:tcPr>
          <w:p w14:paraId="0917093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06%</w:t>
            </w:r>
          </w:p>
          <w:p w14:paraId="53C8F9F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62)</w:t>
            </w:r>
          </w:p>
        </w:tc>
        <w:tc>
          <w:tcPr>
            <w:tcW w:w="951" w:type="dxa"/>
            <w:noWrap/>
            <w:hideMark/>
          </w:tcPr>
          <w:p w14:paraId="602B408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7657E1F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2484E04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35%</w:t>
            </w:r>
          </w:p>
          <w:p w14:paraId="189BEC8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3/69)</w:t>
            </w:r>
          </w:p>
        </w:tc>
        <w:tc>
          <w:tcPr>
            <w:tcW w:w="951" w:type="dxa"/>
            <w:noWrap/>
            <w:hideMark/>
          </w:tcPr>
          <w:p w14:paraId="30CD41B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4D5E16E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1)</w:t>
            </w:r>
          </w:p>
        </w:tc>
        <w:tc>
          <w:tcPr>
            <w:tcW w:w="951" w:type="dxa"/>
            <w:noWrap/>
            <w:hideMark/>
          </w:tcPr>
          <w:p w14:paraId="2DA1F34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67%</w:t>
            </w:r>
          </w:p>
          <w:p w14:paraId="38FE2C8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90)</w:t>
            </w:r>
          </w:p>
        </w:tc>
        <w:tc>
          <w:tcPr>
            <w:tcW w:w="951" w:type="dxa"/>
            <w:noWrap/>
            <w:hideMark/>
          </w:tcPr>
          <w:p w14:paraId="09FF130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4.29%</w:t>
            </w:r>
          </w:p>
          <w:p w14:paraId="198ADC0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7)</w:t>
            </w:r>
          </w:p>
        </w:tc>
      </w:tr>
      <w:tr w:rsidR="00102772" w:rsidRPr="002D4BE3" w14:paraId="03142E18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2F4435E5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406DE181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66D46AFB" w14:textId="5270F4D8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7E190263" w14:textId="1D18D65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207D7CB0" w14:textId="4F94DE16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092534FF" w14:textId="6F6AAF6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36ED1EE" w14:textId="24A8810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7D78999C" w14:textId="5E98BD7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0</w:t>
            </w:r>
          </w:p>
        </w:tc>
        <w:tc>
          <w:tcPr>
            <w:tcW w:w="951" w:type="dxa"/>
            <w:hideMark/>
          </w:tcPr>
          <w:p w14:paraId="16A9E325" w14:textId="758085C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0E7BC475" w14:textId="6E81680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3D2C70F4" w14:textId="0B8AFFB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0" w:type="dxa"/>
            <w:hideMark/>
          </w:tcPr>
          <w:p w14:paraId="6CF6202C" w14:textId="3832AFB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393D2887" w14:textId="083C4D4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A489649" w14:textId="1675489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4DBA6727" w14:textId="403398A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</w:tr>
      <w:tr w:rsidR="00102772" w:rsidRPr="002D4BE3" w14:paraId="506A9C44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383909E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7</w:t>
            </w:r>
          </w:p>
        </w:tc>
        <w:tc>
          <w:tcPr>
            <w:tcW w:w="1948" w:type="dxa"/>
            <w:noWrap/>
            <w:hideMark/>
          </w:tcPr>
          <w:p w14:paraId="7F3E1C8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0CD8E1E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775E13D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2)</w:t>
            </w:r>
          </w:p>
        </w:tc>
        <w:tc>
          <w:tcPr>
            <w:tcW w:w="951" w:type="dxa"/>
            <w:noWrap/>
            <w:hideMark/>
          </w:tcPr>
          <w:p w14:paraId="6F2BBAD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7BAB38F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4)</w:t>
            </w:r>
          </w:p>
        </w:tc>
        <w:tc>
          <w:tcPr>
            <w:tcW w:w="951" w:type="dxa"/>
            <w:noWrap/>
            <w:hideMark/>
          </w:tcPr>
          <w:p w14:paraId="72B4855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2.94%</w:t>
            </w:r>
          </w:p>
          <w:p w14:paraId="126C23F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2/68)</w:t>
            </w:r>
          </w:p>
        </w:tc>
        <w:tc>
          <w:tcPr>
            <w:tcW w:w="951" w:type="dxa"/>
            <w:noWrap/>
            <w:hideMark/>
          </w:tcPr>
          <w:p w14:paraId="59AC679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460FC44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4)</w:t>
            </w:r>
          </w:p>
        </w:tc>
        <w:tc>
          <w:tcPr>
            <w:tcW w:w="950" w:type="dxa"/>
            <w:noWrap/>
            <w:hideMark/>
          </w:tcPr>
          <w:p w14:paraId="65EACF1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7C1838C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2)</w:t>
            </w:r>
          </w:p>
        </w:tc>
        <w:tc>
          <w:tcPr>
            <w:tcW w:w="951" w:type="dxa"/>
            <w:noWrap/>
            <w:hideMark/>
          </w:tcPr>
          <w:p w14:paraId="4847927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7CCBE86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72)</w:t>
            </w:r>
          </w:p>
        </w:tc>
        <w:tc>
          <w:tcPr>
            <w:tcW w:w="951" w:type="dxa"/>
            <w:noWrap/>
            <w:hideMark/>
          </w:tcPr>
          <w:p w14:paraId="359EADB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-</w:t>
            </w:r>
          </w:p>
        </w:tc>
        <w:tc>
          <w:tcPr>
            <w:tcW w:w="951" w:type="dxa"/>
            <w:noWrap/>
            <w:hideMark/>
          </w:tcPr>
          <w:p w14:paraId="237A8B9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F48DD7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1)</w:t>
            </w:r>
          </w:p>
        </w:tc>
        <w:tc>
          <w:tcPr>
            <w:tcW w:w="950" w:type="dxa"/>
            <w:noWrap/>
            <w:hideMark/>
          </w:tcPr>
          <w:p w14:paraId="1965FDD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78C9185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51)</w:t>
            </w:r>
          </w:p>
        </w:tc>
        <w:tc>
          <w:tcPr>
            <w:tcW w:w="951" w:type="dxa"/>
            <w:noWrap/>
            <w:hideMark/>
          </w:tcPr>
          <w:p w14:paraId="55B7DAF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0958C87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3)</w:t>
            </w:r>
          </w:p>
        </w:tc>
        <w:tc>
          <w:tcPr>
            <w:tcW w:w="951" w:type="dxa"/>
            <w:noWrap/>
            <w:hideMark/>
          </w:tcPr>
          <w:p w14:paraId="2E10668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3.8%</w:t>
            </w:r>
          </w:p>
          <w:p w14:paraId="463A6AA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3/79)</w:t>
            </w:r>
          </w:p>
        </w:tc>
        <w:tc>
          <w:tcPr>
            <w:tcW w:w="951" w:type="dxa"/>
            <w:noWrap/>
            <w:hideMark/>
          </w:tcPr>
          <w:p w14:paraId="4A1ACDE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0%</w:t>
            </w:r>
          </w:p>
          <w:p w14:paraId="01590D9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lastRenderedPageBreak/>
              <w:t>(0/1)</w:t>
            </w:r>
          </w:p>
        </w:tc>
      </w:tr>
      <w:tr w:rsidR="00102772" w:rsidRPr="002D4BE3" w14:paraId="1FB2D831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24F9AAB5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5B5BF7DD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1916A411" w14:textId="7240AEDA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14A0F080" w14:textId="5CE2E9F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D372D8C" w14:textId="0835C0C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48DB45E6" w14:textId="11327B2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1F157414" w14:textId="58AB324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0</w:t>
            </w:r>
          </w:p>
        </w:tc>
        <w:tc>
          <w:tcPr>
            <w:tcW w:w="950" w:type="dxa"/>
            <w:hideMark/>
          </w:tcPr>
          <w:p w14:paraId="1512EFD8" w14:textId="19DE15A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4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1287FD60" w14:textId="77F2321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5</w:t>
            </w:r>
          </w:p>
        </w:tc>
        <w:tc>
          <w:tcPr>
            <w:tcW w:w="951" w:type="dxa"/>
            <w:hideMark/>
          </w:tcPr>
          <w:p w14:paraId="060FFF6E" w14:textId="2179591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2EC6D13D" w14:textId="0ED9A0E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0" w:type="dxa"/>
            <w:hideMark/>
          </w:tcPr>
          <w:p w14:paraId="1C55E66E" w14:textId="4DFFAA7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2675D890" w14:textId="643AA50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1201D48C" w14:textId="38DA515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6B43B63B" w14:textId="2A7049BC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</w:tr>
      <w:tr w:rsidR="00102772" w:rsidRPr="002D4BE3" w14:paraId="212FACEA" w14:textId="77777777" w:rsidTr="00BB397A">
        <w:trPr>
          <w:trHeight w:val="324"/>
        </w:trPr>
        <w:tc>
          <w:tcPr>
            <w:tcW w:w="591" w:type="dxa"/>
            <w:vMerge w:val="restart"/>
            <w:noWrap/>
            <w:hideMark/>
          </w:tcPr>
          <w:p w14:paraId="2B1C92D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8</w:t>
            </w:r>
          </w:p>
        </w:tc>
        <w:tc>
          <w:tcPr>
            <w:tcW w:w="1948" w:type="dxa"/>
            <w:noWrap/>
            <w:hideMark/>
          </w:tcPr>
          <w:p w14:paraId="023AF19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2A5213E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9D16E2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7)</w:t>
            </w:r>
          </w:p>
        </w:tc>
        <w:tc>
          <w:tcPr>
            <w:tcW w:w="951" w:type="dxa"/>
            <w:noWrap/>
            <w:hideMark/>
          </w:tcPr>
          <w:p w14:paraId="627C206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4EF4769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1" w:type="dxa"/>
            <w:noWrap/>
            <w:hideMark/>
          </w:tcPr>
          <w:p w14:paraId="1375A6B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4.65%</w:t>
            </w:r>
          </w:p>
          <w:p w14:paraId="238A897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43)</w:t>
            </w:r>
          </w:p>
        </w:tc>
        <w:tc>
          <w:tcPr>
            <w:tcW w:w="951" w:type="dxa"/>
            <w:noWrap/>
            <w:hideMark/>
          </w:tcPr>
          <w:p w14:paraId="14C9384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0681F58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0" w:type="dxa"/>
            <w:noWrap/>
            <w:hideMark/>
          </w:tcPr>
          <w:p w14:paraId="42B448A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19541300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3)</w:t>
            </w:r>
          </w:p>
        </w:tc>
        <w:tc>
          <w:tcPr>
            <w:tcW w:w="951" w:type="dxa"/>
            <w:noWrap/>
            <w:hideMark/>
          </w:tcPr>
          <w:p w14:paraId="4969A2C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9.26%</w:t>
            </w:r>
          </w:p>
          <w:p w14:paraId="74971DA2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54)</w:t>
            </w:r>
          </w:p>
        </w:tc>
        <w:tc>
          <w:tcPr>
            <w:tcW w:w="951" w:type="dxa"/>
            <w:noWrap/>
            <w:hideMark/>
          </w:tcPr>
          <w:p w14:paraId="6458D286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2.5%</w:t>
            </w:r>
          </w:p>
          <w:p w14:paraId="3E91567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8)</w:t>
            </w:r>
          </w:p>
        </w:tc>
        <w:tc>
          <w:tcPr>
            <w:tcW w:w="951" w:type="dxa"/>
            <w:noWrap/>
            <w:hideMark/>
          </w:tcPr>
          <w:p w14:paraId="68AFE44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3ED4929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0" w:type="dxa"/>
            <w:noWrap/>
            <w:hideMark/>
          </w:tcPr>
          <w:p w14:paraId="7C078F4D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7.06%</w:t>
            </w:r>
          </w:p>
          <w:p w14:paraId="491179E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6/85)</w:t>
            </w:r>
          </w:p>
        </w:tc>
        <w:tc>
          <w:tcPr>
            <w:tcW w:w="951" w:type="dxa"/>
            <w:noWrap/>
            <w:hideMark/>
          </w:tcPr>
          <w:p w14:paraId="3E7D7EC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6F75BAE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6)</w:t>
            </w:r>
          </w:p>
        </w:tc>
        <w:tc>
          <w:tcPr>
            <w:tcW w:w="951" w:type="dxa"/>
            <w:noWrap/>
            <w:hideMark/>
          </w:tcPr>
          <w:p w14:paraId="128F767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5.26%</w:t>
            </w:r>
          </w:p>
          <w:p w14:paraId="24BFE77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76)</w:t>
            </w:r>
          </w:p>
        </w:tc>
        <w:tc>
          <w:tcPr>
            <w:tcW w:w="951" w:type="dxa"/>
            <w:noWrap/>
            <w:hideMark/>
          </w:tcPr>
          <w:p w14:paraId="71201B0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4.29%</w:t>
            </w:r>
          </w:p>
          <w:p w14:paraId="77B977A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7)</w:t>
            </w:r>
          </w:p>
        </w:tc>
      </w:tr>
      <w:tr w:rsidR="00102772" w:rsidRPr="002D4BE3" w14:paraId="0B074CED" w14:textId="77777777" w:rsidTr="00BB397A">
        <w:trPr>
          <w:trHeight w:val="324"/>
        </w:trPr>
        <w:tc>
          <w:tcPr>
            <w:tcW w:w="591" w:type="dxa"/>
            <w:vMerge/>
            <w:hideMark/>
          </w:tcPr>
          <w:p w14:paraId="3D095ADC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06123D4F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2AEF7933" w14:textId="04C6BF8B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400953BF" w14:textId="30C968D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40DEA565" w14:textId="39C70A9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387BF9D2" w14:textId="23EF306F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072BB6DF" w14:textId="2A21CE6B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33134ABA" w14:textId="77F5C54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</w:t>
            </w:r>
          </w:p>
        </w:tc>
        <w:tc>
          <w:tcPr>
            <w:tcW w:w="951" w:type="dxa"/>
            <w:hideMark/>
          </w:tcPr>
          <w:p w14:paraId="06268084" w14:textId="6EDD059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0E1CEB3F" w14:textId="302B8DE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06799892" w14:textId="319C6853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0" w:type="dxa"/>
            <w:hideMark/>
          </w:tcPr>
          <w:p w14:paraId="01DED3DD" w14:textId="585B084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5C7268F3" w14:textId="37585FC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2C311DCE" w14:textId="545E6D8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7351250D" w14:textId="459C4B34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</w:tr>
      <w:tr w:rsidR="00102772" w:rsidRPr="002D4BE3" w14:paraId="0FE2D3CE" w14:textId="77777777" w:rsidTr="00711950">
        <w:trPr>
          <w:trHeight w:val="1001"/>
        </w:trPr>
        <w:tc>
          <w:tcPr>
            <w:tcW w:w="591" w:type="dxa"/>
            <w:vMerge w:val="restart"/>
            <w:noWrap/>
            <w:hideMark/>
          </w:tcPr>
          <w:p w14:paraId="321ED47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019</w:t>
            </w:r>
          </w:p>
        </w:tc>
        <w:tc>
          <w:tcPr>
            <w:tcW w:w="1948" w:type="dxa"/>
            <w:noWrap/>
            <w:hideMark/>
          </w:tcPr>
          <w:p w14:paraId="63C9FE85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seropositive rate</w:t>
            </w:r>
          </w:p>
        </w:tc>
        <w:tc>
          <w:tcPr>
            <w:tcW w:w="950" w:type="dxa"/>
            <w:noWrap/>
            <w:hideMark/>
          </w:tcPr>
          <w:p w14:paraId="573628FB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53CEF7E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2)</w:t>
            </w:r>
          </w:p>
        </w:tc>
        <w:tc>
          <w:tcPr>
            <w:tcW w:w="951" w:type="dxa"/>
            <w:noWrap/>
            <w:hideMark/>
          </w:tcPr>
          <w:p w14:paraId="46094723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6CFAEAF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.15%</w:t>
            </w:r>
          </w:p>
          <w:p w14:paraId="7115237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4/65)</w:t>
            </w:r>
          </w:p>
        </w:tc>
        <w:tc>
          <w:tcPr>
            <w:tcW w:w="951" w:type="dxa"/>
            <w:noWrap/>
            <w:hideMark/>
          </w:tcPr>
          <w:p w14:paraId="52FE009E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756A816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11F2CAE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8.77%</w:t>
            </w:r>
          </w:p>
          <w:p w14:paraId="2A5F814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5/57)</w:t>
            </w:r>
          </w:p>
        </w:tc>
        <w:tc>
          <w:tcPr>
            <w:tcW w:w="951" w:type="dxa"/>
            <w:noWrap/>
            <w:hideMark/>
          </w:tcPr>
          <w:p w14:paraId="2CF017FA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11D4A3B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1)</w:t>
            </w:r>
          </w:p>
        </w:tc>
        <w:tc>
          <w:tcPr>
            <w:tcW w:w="951" w:type="dxa"/>
            <w:noWrap/>
            <w:hideMark/>
          </w:tcPr>
          <w:p w14:paraId="259991C7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0F7A4129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1.41%</w:t>
            </w:r>
          </w:p>
          <w:p w14:paraId="60226868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1/71)</w:t>
            </w:r>
          </w:p>
        </w:tc>
        <w:tc>
          <w:tcPr>
            <w:tcW w:w="951" w:type="dxa"/>
            <w:noWrap/>
            <w:hideMark/>
          </w:tcPr>
          <w:p w14:paraId="230C458F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28D5486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2.25%</w:t>
            </w:r>
          </w:p>
          <w:p w14:paraId="19468B61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2/89)</w:t>
            </w:r>
          </w:p>
        </w:tc>
        <w:tc>
          <w:tcPr>
            <w:tcW w:w="951" w:type="dxa"/>
            <w:noWrap/>
            <w:hideMark/>
          </w:tcPr>
          <w:p w14:paraId="425DCF6C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%</w:t>
            </w:r>
          </w:p>
          <w:p w14:paraId="23EB2B24" w14:textId="77777777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0/1)</w:t>
            </w:r>
          </w:p>
        </w:tc>
      </w:tr>
      <w:tr w:rsidR="00102772" w:rsidRPr="002D4BE3" w14:paraId="3B79CE37" w14:textId="77777777" w:rsidTr="00711950">
        <w:trPr>
          <w:trHeight w:val="257"/>
        </w:trPr>
        <w:tc>
          <w:tcPr>
            <w:tcW w:w="591" w:type="dxa"/>
            <w:vMerge/>
            <w:hideMark/>
          </w:tcPr>
          <w:p w14:paraId="0BE44381" w14:textId="77777777" w:rsidR="00C23C25" w:rsidRPr="002D4BE3" w:rsidRDefault="00C23C25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6B14B42A" w14:textId="77777777" w:rsidR="00BB397A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incidence rate</w:t>
            </w:r>
          </w:p>
          <w:p w14:paraId="4EFE7225" w14:textId="145094F0" w:rsidR="00C23C25" w:rsidRPr="002D4BE3" w:rsidRDefault="00BB397A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(per 100,000 person-years)</w:t>
            </w:r>
          </w:p>
        </w:tc>
        <w:tc>
          <w:tcPr>
            <w:tcW w:w="950" w:type="dxa"/>
            <w:hideMark/>
          </w:tcPr>
          <w:p w14:paraId="126DDDD2" w14:textId="17FDD31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1BE375BE" w14:textId="7F982B5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  <w:tc>
          <w:tcPr>
            <w:tcW w:w="951" w:type="dxa"/>
            <w:hideMark/>
          </w:tcPr>
          <w:p w14:paraId="0028B333" w14:textId="0BC295F9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346F4F58" w14:textId="43003950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0" w:type="dxa"/>
            <w:hideMark/>
          </w:tcPr>
          <w:p w14:paraId="2D43B611" w14:textId="7AA3935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05</w:t>
            </w:r>
          </w:p>
        </w:tc>
        <w:tc>
          <w:tcPr>
            <w:tcW w:w="951" w:type="dxa"/>
            <w:hideMark/>
          </w:tcPr>
          <w:p w14:paraId="19AC7CE6" w14:textId="681AE37E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3</w:t>
            </w:r>
            <w:r w:rsidR="00BB397A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6</w:t>
            </w:r>
          </w:p>
        </w:tc>
        <w:tc>
          <w:tcPr>
            <w:tcW w:w="951" w:type="dxa"/>
            <w:hideMark/>
          </w:tcPr>
          <w:p w14:paraId="09404B6A" w14:textId="6A96532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5</w:t>
            </w:r>
          </w:p>
        </w:tc>
        <w:tc>
          <w:tcPr>
            <w:tcW w:w="951" w:type="dxa"/>
            <w:hideMark/>
          </w:tcPr>
          <w:p w14:paraId="0299DC68" w14:textId="24000A9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0</w:t>
            </w:r>
          </w:p>
        </w:tc>
        <w:tc>
          <w:tcPr>
            <w:tcW w:w="950" w:type="dxa"/>
            <w:hideMark/>
          </w:tcPr>
          <w:p w14:paraId="63A92C6A" w14:textId="30A2B7B1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25</w:t>
            </w:r>
          </w:p>
        </w:tc>
        <w:tc>
          <w:tcPr>
            <w:tcW w:w="951" w:type="dxa"/>
            <w:hideMark/>
          </w:tcPr>
          <w:p w14:paraId="6C19C5E9" w14:textId="6D6DD8AA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33CA5F9A" w14:textId="2A1DEA05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.10</w:t>
            </w:r>
          </w:p>
        </w:tc>
        <w:tc>
          <w:tcPr>
            <w:tcW w:w="951" w:type="dxa"/>
            <w:hideMark/>
          </w:tcPr>
          <w:p w14:paraId="75C25668" w14:textId="58A789D2" w:rsidR="00C23C25" w:rsidRPr="002D4BE3" w:rsidRDefault="00DE0C37" w:rsidP="00711950">
            <w:pPr>
              <w:widowControl/>
              <w:spacing w:line="480" w:lineRule="auto"/>
              <w:ind w:left="197" w:hangingChars="123" w:hanging="197"/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</w:pPr>
            <w:r w:rsidRPr="002D4BE3">
              <w:rPr>
                <w:rFonts w:ascii="Times New Roman" w:eastAsia="標楷體" w:hAnsi="Times New Roman" w:cs="Times New Roman"/>
                <w:color w:val="2A2A2A"/>
                <w:sz w:val="16"/>
                <w:szCs w:val="16"/>
              </w:rPr>
              <w:t>0</w:t>
            </w:r>
          </w:p>
        </w:tc>
      </w:tr>
    </w:tbl>
    <w:p w14:paraId="00888C06" w14:textId="2F45313F" w:rsidR="00BB5B2F" w:rsidRPr="002D4BE3" w:rsidRDefault="00333245" w:rsidP="00711950">
      <w:pPr>
        <w:pStyle w:val="EndNoteBibliographyTitle"/>
        <w:spacing w:line="480" w:lineRule="auto"/>
        <w:jc w:val="left"/>
        <w:rPr>
          <w:noProof w:val="0"/>
        </w:rPr>
      </w:pPr>
      <w:r>
        <w:rPr>
          <w:noProof w:val="0"/>
        </w:rPr>
        <w:lastRenderedPageBreak/>
        <w:fldChar w:fldCharType="begin"/>
      </w:r>
      <w:r>
        <w:rPr>
          <w:noProof w:val="0"/>
        </w:rPr>
        <w:instrText xml:space="preserve"> ADDIN EN.REFLIST </w:instrText>
      </w:r>
      <w:r>
        <w:rPr>
          <w:noProof w:val="0"/>
        </w:rPr>
        <w:fldChar w:fldCharType="end"/>
      </w:r>
    </w:p>
    <w:sectPr w:rsidR="00BB5B2F" w:rsidRPr="002D4BE3" w:rsidSect="001B3A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0E373" w14:textId="77777777" w:rsidR="00252785" w:rsidRPr="002D4BE3" w:rsidRDefault="00252785">
      <w:r w:rsidRPr="002D4BE3">
        <w:separator/>
      </w:r>
    </w:p>
  </w:endnote>
  <w:endnote w:type="continuationSeparator" w:id="0">
    <w:p w14:paraId="49D6FDBB" w14:textId="77777777" w:rsidR="00252785" w:rsidRPr="002D4BE3" w:rsidRDefault="00252785">
      <w:r w:rsidRPr="002D4B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78C5C" w14:textId="77777777" w:rsidR="00252785" w:rsidRPr="002D4BE3" w:rsidRDefault="00252785">
      <w:r w:rsidRPr="002D4BE3">
        <w:separator/>
      </w:r>
    </w:p>
  </w:footnote>
  <w:footnote w:type="continuationSeparator" w:id="0">
    <w:p w14:paraId="31FBD286" w14:textId="77777777" w:rsidR="00252785" w:rsidRPr="002D4BE3" w:rsidRDefault="00252785">
      <w:r w:rsidRPr="002D4BE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ztxv5ks9x25e529vxeezltzrde9awdspf&quot;&gt;My EndNote Library&lt;record-ids&gt;&lt;item&gt;59&lt;/item&gt;&lt;item&gt;60&lt;/item&gt;&lt;item&gt;65&lt;/item&gt;&lt;item&gt;75&lt;/item&gt;&lt;item&gt;80&lt;/item&gt;&lt;item&gt;82&lt;/item&gt;&lt;item&gt;83&lt;/item&gt;&lt;item&gt;85&lt;/item&gt;&lt;item&gt;88&lt;/item&gt;&lt;item&gt;94&lt;/item&gt;&lt;item&gt;96&lt;/item&gt;&lt;item&gt;97&lt;/item&gt;&lt;item&gt;98&lt;/item&gt;&lt;item&gt;99&lt;/item&gt;&lt;item&gt;100&lt;/item&gt;&lt;item&gt;103&lt;/item&gt;&lt;item&gt;105&lt;/item&gt;&lt;item&gt;114&lt;/item&gt;&lt;item&gt;116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/record-ids&gt;&lt;/item&gt;&lt;/Libraries&gt;"/>
    <w:docVar w:name="MachineID" w:val="186|199|197|201|190|197|201|203|197|204|205|197|201|203|197|204|190|"/>
    <w:docVar w:name="Username" w:val="Editor"/>
  </w:docVars>
  <w:rsids>
    <w:rsidRoot w:val="00C23C25"/>
    <w:rsid w:val="00001D23"/>
    <w:rsid w:val="0001489E"/>
    <w:rsid w:val="00016BAA"/>
    <w:rsid w:val="00020C93"/>
    <w:rsid w:val="000229C1"/>
    <w:rsid w:val="00023D91"/>
    <w:rsid w:val="0002533B"/>
    <w:rsid w:val="00031312"/>
    <w:rsid w:val="00031BC9"/>
    <w:rsid w:val="00034E22"/>
    <w:rsid w:val="00047263"/>
    <w:rsid w:val="0006504B"/>
    <w:rsid w:val="00073F81"/>
    <w:rsid w:val="00081258"/>
    <w:rsid w:val="000828CA"/>
    <w:rsid w:val="000838E2"/>
    <w:rsid w:val="000B199E"/>
    <w:rsid w:val="000E141A"/>
    <w:rsid w:val="000E3363"/>
    <w:rsid w:val="000F57B5"/>
    <w:rsid w:val="001008D9"/>
    <w:rsid w:val="001021D2"/>
    <w:rsid w:val="00102772"/>
    <w:rsid w:val="001060E4"/>
    <w:rsid w:val="00107CDD"/>
    <w:rsid w:val="00110393"/>
    <w:rsid w:val="00111EE5"/>
    <w:rsid w:val="0012131C"/>
    <w:rsid w:val="0012238E"/>
    <w:rsid w:val="001225EB"/>
    <w:rsid w:val="00131B0B"/>
    <w:rsid w:val="001357C6"/>
    <w:rsid w:val="0014248C"/>
    <w:rsid w:val="001434AD"/>
    <w:rsid w:val="001436B0"/>
    <w:rsid w:val="001539D3"/>
    <w:rsid w:val="00153BC7"/>
    <w:rsid w:val="0019379C"/>
    <w:rsid w:val="001B1AF7"/>
    <w:rsid w:val="001B3A4D"/>
    <w:rsid w:val="001D25D4"/>
    <w:rsid w:val="001D39A9"/>
    <w:rsid w:val="001F01A8"/>
    <w:rsid w:val="001F091C"/>
    <w:rsid w:val="001F1F14"/>
    <w:rsid w:val="001F27A5"/>
    <w:rsid w:val="002129A5"/>
    <w:rsid w:val="00226731"/>
    <w:rsid w:val="00234913"/>
    <w:rsid w:val="002350A7"/>
    <w:rsid w:val="00236A97"/>
    <w:rsid w:val="00241C1D"/>
    <w:rsid w:val="00246C19"/>
    <w:rsid w:val="00252785"/>
    <w:rsid w:val="002536D8"/>
    <w:rsid w:val="002561BC"/>
    <w:rsid w:val="00271CA5"/>
    <w:rsid w:val="00277882"/>
    <w:rsid w:val="00281CBC"/>
    <w:rsid w:val="002A6A8C"/>
    <w:rsid w:val="002B1B5F"/>
    <w:rsid w:val="002B1C14"/>
    <w:rsid w:val="002B79A9"/>
    <w:rsid w:val="002D099A"/>
    <w:rsid w:val="002D32C4"/>
    <w:rsid w:val="002D4BE3"/>
    <w:rsid w:val="002E6A48"/>
    <w:rsid w:val="002F2BD6"/>
    <w:rsid w:val="002F2C7A"/>
    <w:rsid w:val="002F66D6"/>
    <w:rsid w:val="003004AA"/>
    <w:rsid w:val="00311752"/>
    <w:rsid w:val="00320D18"/>
    <w:rsid w:val="0032353A"/>
    <w:rsid w:val="00325580"/>
    <w:rsid w:val="00325773"/>
    <w:rsid w:val="00326A0C"/>
    <w:rsid w:val="00331C5A"/>
    <w:rsid w:val="00333245"/>
    <w:rsid w:val="00344164"/>
    <w:rsid w:val="00345068"/>
    <w:rsid w:val="00346FE9"/>
    <w:rsid w:val="00360C88"/>
    <w:rsid w:val="003677CB"/>
    <w:rsid w:val="00370D84"/>
    <w:rsid w:val="0037171A"/>
    <w:rsid w:val="0037689B"/>
    <w:rsid w:val="003909CA"/>
    <w:rsid w:val="00396EDC"/>
    <w:rsid w:val="003A16D4"/>
    <w:rsid w:val="003A6841"/>
    <w:rsid w:val="003B3B57"/>
    <w:rsid w:val="003C3529"/>
    <w:rsid w:val="003D1345"/>
    <w:rsid w:val="003D3398"/>
    <w:rsid w:val="003E1BD4"/>
    <w:rsid w:val="003F3369"/>
    <w:rsid w:val="003F6122"/>
    <w:rsid w:val="00401E66"/>
    <w:rsid w:val="0040721D"/>
    <w:rsid w:val="0041380C"/>
    <w:rsid w:val="00413E19"/>
    <w:rsid w:val="00417972"/>
    <w:rsid w:val="00423AE1"/>
    <w:rsid w:val="00423E51"/>
    <w:rsid w:val="00424641"/>
    <w:rsid w:val="00427823"/>
    <w:rsid w:val="00437065"/>
    <w:rsid w:val="0044108E"/>
    <w:rsid w:val="004511ED"/>
    <w:rsid w:val="004524CA"/>
    <w:rsid w:val="004557A8"/>
    <w:rsid w:val="00461721"/>
    <w:rsid w:val="00464D80"/>
    <w:rsid w:val="00484DCA"/>
    <w:rsid w:val="0048655A"/>
    <w:rsid w:val="00496122"/>
    <w:rsid w:val="004A4668"/>
    <w:rsid w:val="004A68BD"/>
    <w:rsid w:val="004B5D75"/>
    <w:rsid w:val="004C2806"/>
    <w:rsid w:val="004E0C76"/>
    <w:rsid w:val="004F7CFE"/>
    <w:rsid w:val="005048BB"/>
    <w:rsid w:val="005121A2"/>
    <w:rsid w:val="00513672"/>
    <w:rsid w:val="005159C5"/>
    <w:rsid w:val="0052586D"/>
    <w:rsid w:val="0052706C"/>
    <w:rsid w:val="00527D11"/>
    <w:rsid w:val="00554F9F"/>
    <w:rsid w:val="005631CD"/>
    <w:rsid w:val="00567042"/>
    <w:rsid w:val="0057140D"/>
    <w:rsid w:val="00577FB2"/>
    <w:rsid w:val="005973A5"/>
    <w:rsid w:val="00597DDE"/>
    <w:rsid w:val="005A20A2"/>
    <w:rsid w:val="005A70C0"/>
    <w:rsid w:val="005B2C2C"/>
    <w:rsid w:val="005C2033"/>
    <w:rsid w:val="005C43EA"/>
    <w:rsid w:val="005E5F01"/>
    <w:rsid w:val="00600554"/>
    <w:rsid w:val="006148A2"/>
    <w:rsid w:val="00614E04"/>
    <w:rsid w:val="00624E12"/>
    <w:rsid w:val="00630B5D"/>
    <w:rsid w:val="00630D37"/>
    <w:rsid w:val="00652A1A"/>
    <w:rsid w:val="00661854"/>
    <w:rsid w:val="00670538"/>
    <w:rsid w:val="006869B5"/>
    <w:rsid w:val="006903D0"/>
    <w:rsid w:val="00693A29"/>
    <w:rsid w:val="00696F49"/>
    <w:rsid w:val="006A2090"/>
    <w:rsid w:val="006A6758"/>
    <w:rsid w:val="006A6F05"/>
    <w:rsid w:val="006B3EFB"/>
    <w:rsid w:val="006C2094"/>
    <w:rsid w:val="006C241E"/>
    <w:rsid w:val="006C47FC"/>
    <w:rsid w:val="006D11C3"/>
    <w:rsid w:val="006E2F53"/>
    <w:rsid w:val="006E6F08"/>
    <w:rsid w:val="006E779C"/>
    <w:rsid w:val="006F3B5E"/>
    <w:rsid w:val="006F5E42"/>
    <w:rsid w:val="006F7E67"/>
    <w:rsid w:val="00702B09"/>
    <w:rsid w:val="007077D0"/>
    <w:rsid w:val="00711950"/>
    <w:rsid w:val="007130A9"/>
    <w:rsid w:val="007215F6"/>
    <w:rsid w:val="0072489A"/>
    <w:rsid w:val="007276FC"/>
    <w:rsid w:val="00731416"/>
    <w:rsid w:val="00735C75"/>
    <w:rsid w:val="007466E8"/>
    <w:rsid w:val="00750A76"/>
    <w:rsid w:val="00750BE3"/>
    <w:rsid w:val="00763678"/>
    <w:rsid w:val="00765C45"/>
    <w:rsid w:val="00772339"/>
    <w:rsid w:val="00781706"/>
    <w:rsid w:val="007817E5"/>
    <w:rsid w:val="00783639"/>
    <w:rsid w:val="007A0A9C"/>
    <w:rsid w:val="007A0DD9"/>
    <w:rsid w:val="007A106B"/>
    <w:rsid w:val="007B3900"/>
    <w:rsid w:val="007C56A7"/>
    <w:rsid w:val="007D2860"/>
    <w:rsid w:val="007D45C7"/>
    <w:rsid w:val="007F46F4"/>
    <w:rsid w:val="007F4D8C"/>
    <w:rsid w:val="00801055"/>
    <w:rsid w:val="008075AF"/>
    <w:rsid w:val="00816959"/>
    <w:rsid w:val="00820202"/>
    <w:rsid w:val="0082279A"/>
    <w:rsid w:val="00843411"/>
    <w:rsid w:val="00845498"/>
    <w:rsid w:val="00854157"/>
    <w:rsid w:val="00860815"/>
    <w:rsid w:val="0086375E"/>
    <w:rsid w:val="00870033"/>
    <w:rsid w:val="00875CEF"/>
    <w:rsid w:val="00875D42"/>
    <w:rsid w:val="00882622"/>
    <w:rsid w:val="00885460"/>
    <w:rsid w:val="00896C5E"/>
    <w:rsid w:val="008A3D52"/>
    <w:rsid w:val="008B042B"/>
    <w:rsid w:val="008B469C"/>
    <w:rsid w:val="008C4925"/>
    <w:rsid w:val="008E1882"/>
    <w:rsid w:val="008F2286"/>
    <w:rsid w:val="008F2A77"/>
    <w:rsid w:val="009017C7"/>
    <w:rsid w:val="0090343F"/>
    <w:rsid w:val="00912547"/>
    <w:rsid w:val="009149E2"/>
    <w:rsid w:val="00916FD3"/>
    <w:rsid w:val="00921663"/>
    <w:rsid w:val="00924F71"/>
    <w:rsid w:val="009336A9"/>
    <w:rsid w:val="00950FCC"/>
    <w:rsid w:val="009510E3"/>
    <w:rsid w:val="0095238C"/>
    <w:rsid w:val="00955771"/>
    <w:rsid w:val="00956C62"/>
    <w:rsid w:val="0095799A"/>
    <w:rsid w:val="00967241"/>
    <w:rsid w:val="0096786B"/>
    <w:rsid w:val="00972D3D"/>
    <w:rsid w:val="00975374"/>
    <w:rsid w:val="009775AE"/>
    <w:rsid w:val="00982E19"/>
    <w:rsid w:val="00992B9B"/>
    <w:rsid w:val="0099755D"/>
    <w:rsid w:val="009A3461"/>
    <w:rsid w:val="009A5373"/>
    <w:rsid w:val="009B32E5"/>
    <w:rsid w:val="009B5AE9"/>
    <w:rsid w:val="009B6E99"/>
    <w:rsid w:val="009C051C"/>
    <w:rsid w:val="009C58FF"/>
    <w:rsid w:val="009C65A7"/>
    <w:rsid w:val="009E70C5"/>
    <w:rsid w:val="009F2035"/>
    <w:rsid w:val="00A05C22"/>
    <w:rsid w:val="00A05E21"/>
    <w:rsid w:val="00A143E6"/>
    <w:rsid w:val="00A156EC"/>
    <w:rsid w:val="00A210E2"/>
    <w:rsid w:val="00A24390"/>
    <w:rsid w:val="00A301FD"/>
    <w:rsid w:val="00A3753F"/>
    <w:rsid w:val="00A47A80"/>
    <w:rsid w:val="00A53FAF"/>
    <w:rsid w:val="00A559BF"/>
    <w:rsid w:val="00A629DB"/>
    <w:rsid w:val="00A73057"/>
    <w:rsid w:val="00A738B7"/>
    <w:rsid w:val="00A85B79"/>
    <w:rsid w:val="00A956A4"/>
    <w:rsid w:val="00AA2F11"/>
    <w:rsid w:val="00AB16EB"/>
    <w:rsid w:val="00AB4C81"/>
    <w:rsid w:val="00AD11C1"/>
    <w:rsid w:val="00AD4F98"/>
    <w:rsid w:val="00B003B1"/>
    <w:rsid w:val="00B1443D"/>
    <w:rsid w:val="00B227B7"/>
    <w:rsid w:val="00B22D79"/>
    <w:rsid w:val="00B2333E"/>
    <w:rsid w:val="00B309F3"/>
    <w:rsid w:val="00B3713E"/>
    <w:rsid w:val="00B62051"/>
    <w:rsid w:val="00B64AAA"/>
    <w:rsid w:val="00B64BD0"/>
    <w:rsid w:val="00B70879"/>
    <w:rsid w:val="00B714A0"/>
    <w:rsid w:val="00B725E5"/>
    <w:rsid w:val="00B86A86"/>
    <w:rsid w:val="00B943E0"/>
    <w:rsid w:val="00B962AC"/>
    <w:rsid w:val="00B97AD8"/>
    <w:rsid w:val="00B97C72"/>
    <w:rsid w:val="00BB30F2"/>
    <w:rsid w:val="00BB397A"/>
    <w:rsid w:val="00BB5B2F"/>
    <w:rsid w:val="00BC2467"/>
    <w:rsid w:val="00BC3C74"/>
    <w:rsid w:val="00BC7ADE"/>
    <w:rsid w:val="00BE6FA0"/>
    <w:rsid w:val="00BF2F6B"/>
    <w:rsid w:val="00BF495A"/>
    <w:rsid w:val="00C003D0"/>
    <w:rsid w:val="00C10B7E"/>
    <w:rsid w:val="00C23C25"/>
    <w:rsid w:val="00C2508A"/>
    <w:rsid w:val="00C26899"/>
    <w:rsid w:val="00C26C10"/>
    <w:rsid w:val="00C30407"/>
    <w:rsid w:val="00C30DB3"/>
    <w:rsid w:val="00C31F55"/>
    <w:rsid w:val="00C34FE0"/>
    <w:rsid w:val="00C40F71"/>
    <w:rsid w:val="00C60962"/>
    <w:rsid w:val="00C61D6D"/>
    <w:rsid w:val="00C71049"/>
    <w:rsid w:val="00C91D22"/>
    <w:rsid w:val="00C924CE"/>
    <w:rsid w:val="00C97C1F"/>
    <w:rsid w:val="00CA655B"/>
    <w:rsid w:val="00CA6B66"/>
    <w:rsid w:val="00CC014B"/>
    <w:rsid w:val="00CC52E3"/>
    <w:rsid w:val="00CD5274"/>
    <w:rsid w:val="00CD627D"/>
    <w:rsid w:val="00CD7030"/>
    <w:rsid w:val="00CE1111"/>
    <w:rsid w:val="00CE273D"/>
    <w:rsid w:val="00CE54BE"/>
    <w:rsid w:val="00CF34C9"/>
    <w:rsid w:val="00D02C44"/>
    <w:rsid w:val="00D117FC"/>
    <w:rsid w:val="00D152C9"/>
    <w:rsid w:val="00D20D7C"/>
    <w:rsid w:val="00D33A62"/>
    <w:rsid w:val="00D35E94"/>
    <w:rsid w:val="00D42390"/>
    <w:rsid w:val="00D44E92"/>
    <w:rsid w:val="00D534CE"/>
    <w:rsid w:val="00D53F6E"/>
    <w:rsid w:val="00D54892"/>
    <w:rsid w:val="00D64DE6"/>
    <w:rsid w:val="00D73039"/>
    <w:rsid w:val="00D736C7"/>
    <w:rsid w:val="00D82FF6"/>
    <w:rsid w:val="00D845F4"/>
    <w:rsid w:val="00D90DD5"/>
    <w:rsid w:val="00D957EA"/>
    <w:rsid w:val="00D97BE7"/>
    <w:rsid w:val="00DB08BF"/>
    <w:rsid w:val="00DB51A1"/>
    <w:rsid w:val="00DB6CA4"/>
    <w:rsid w:val="00DC6158"/>
    <w:rsid w:val="00DD4868"/>
    <w:rsid w:val="00DD62EF"/>
    <w:rsid w:val="00DE0C37"/>
    <w:rsid w:val="00DE2248"/>
    <w:rsid w:val="00DE483F"/>
    <w:rsid w:val="00DE56D9"/>
    <w:rsid w:val="00DF0F8A"/>
    <w:rsid w:val="00DF1BBE"/>
    <w:rsid w:val="00DF229F"/>
    <w:rsid w:val="00E02CFE"/>
    <w:rsid w:val="00E073CA"/>
    <w:rsid w:val="00E079E2"/>
    <w:rsid w:val="00E102DE"/>
    <w:rsid w:val="00E16E79"/>
    <w:rsid w:val="00E16F7E"/>
    <w:rsid w:val="00E23685"/>
    <w:rsid w:val="00E23B99"/>
    <w:rsid w:val="00E424C9"/>
    <w:rsid w:val="00E45046"/>
    <w:rsid w:val="00E56B55"/>
    <w:rsid w:val="00E56B76"/>
    <w:rsid w:val="00E605ED"/>
    <w:rsid w:val="00E65781"/>
    <w:rsid w:val="00E65B3D"/>
    <w:rsid w:val="00E85763"/>
    <w:rsid w:val="00E87E6B"/>
    <w:rsid w:val="00E9406B"/>
    <w:rsid w:val="00EA24AD"/>
    <w:rsid w:val="00EB31AB"/>
    <w:rsid w:val="00ED1B2A"/>
    <w:rsid w:val="00EE1256"/>
    <w:rsid w:val="00EE34D1"/>
    <w:rsid w:val="00EE3ABC"/>
    <w:rsid w:val="00EE617C"/>
    <w:rsid w:val="00EF63C5"/>
    <w:rsid w:val="00F14081"/>
    <w:rsid w:val="00F16600"/>
    <w:rsid w:val="00F21E88"/>
    <w:rsid w:val="00F26713"/>
    <w:rsid w:val="00F312A4"/>
    <w:rsid w:val="00F31421"/>
    <w:rsid w:val="00F31DEA"/>
    <w:rsid w:val="00F419FE"/>
    <w:rsid w:val="00F433D7"/>
    <w:rsid w:val="00F44168"/>
    <w:rsid w:val="00F4570D"/>
    <w:rsid w:val="00F46301"/>
    <w:rsid w:val="00F62A4F"/>
    <w:rsid w:val="00FB2D6B"/>
    <w:rsid w:val="00FB45AE"/>
    <w:rsid w:val="00FE127F"/>
    <w:rsid w:val="00FE44E5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F1C009"/>
  <w15:chartTrackingRefBased/>
  <w15:docId w15:val="{8B4BD5AF-79E4-40CD-8497-A837B128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C23C25"/>
    <w:pPr>
      <w:widowControl w:val="0"/>
    </w:pPr>
    <w:rPr>
      <w:rFonts w:ascii="Calibri" w:hAnsi="Calibri" w:cs="Calibri"/>
      <w:kern w:val="0"/>
      <w:szCs w:val="24"/>
    </w:rPr>
  </w:style>
  <w:style w:type="paragraph" w:styleId="1">
    <w:name w:val="heading 1"/>
    <w:basedOn w:val="a"/>
    <w:next w:val="a"/>
    <w:link w:val="10"/>
    <w:rsid w:val="00C23C2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rsid w:val="00C23C2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rsid w:val="00C23C2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rsid w:val="00C23C25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rsid w:val="00C23C2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rsid w:val="00C23C2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C23C25"/>
    <w:rPr>
      <w:rFonts w:ascii="Calibri" w:hAnsi="Calibri" w:cs="Calibri"/>
      <w:b/>
      <w:kern w:val="0"/>
      <w:sz w:val="48"/>
      <w:szCs w:val="48"/>
    </w:rPr>
  </w:style>
  <w:style w:type="character" w:customStyle="1" w:styleId="20">
    <w:name w:val="標題 2 字元"/>
    <w:basedOn w:val="a0"/>
    <w:link w:val="2"/>
    <w:rsid w:val="00C23C25"/>
    <w:rPr>
      <w:rFonts w:ascii="Calibri" w:hAnsi="Calibri" w:cs="Calibri"/>
      <w:b/>
      <w:kern w:val="0"/>
      <w:sz w:val="36"/>
      <w:szCs w:val="36"/>
    </w:rPr>
  </w:style>
  <w:style w:type="character" w:customStyle="1" w:styleId="30">
    <w:name w:val="標題 3 字元"/>
    <w:basedOn w:val="a0"/>
    <w:link w:val="3"/>
    <w:rsid w:val="00C23C25"/>
    <w:rPr>
      <w:rFonts w:ascii="Calibri" w:hAnsi="Calibri" w:cs="Calibri"/>
      <w:b/>
      <w:kern w:val="0"/>
      <w:sz w:val="28"/>
      <w:szCs w:val="28"/>
    </w:rPr>
  </w:style>
  <w:style w:type="character" w:customStyle="1" w:styleId="40">
    <w:name w:val="標題 4 字元"/>
    <w:basedOn w:val="a0"/>
    <w:link w:val="4"/>
    <w:rsid w:val="00C23C25"/>
    <w:rPr>
      <w:rFonts w:ascii="Calibri" w:hAnsi="Calibri" w:cs="Calibri"/>
      <w:b/>
      <w:kern w:val="0"/>
      <w:szCs w:val="24"/>
    </w:rPr>
  </w:style>
  <w:style w:type="character" w:customStyle="1" w:styleId="50">
    <w:name w:val="標題 5 字元"/>
    <w:basedOn w:val="a0"/>
    <w:link w:val="5"/>
    <w:rsid w:val="00C23C25"/>
    <w:rPr>
      <w:rFonts w:ascii="Calibri" w:hAnsi="Calibri" w:cs="Calibri"/>
      <w:b/>
      <w:kern w:val="0"/>
      <w:sz w:val="22"/>
    </w:rPr>
  </w:style>
  <w:style w:type="character" w:customStyle="1" w:styleId="60">
    <w:name w:val="標題 6 字元"/>
    <w:basedOn w:val="a0"/>
    <w:link w:val="6"/>
    <w:rsid w:val="00C23C25"/>
    <w:rPr>
      <w:rFonts w:ascii="Calibri" w:hAnsi="Calibri" w:cs="Calibri"/>
      <w:b/>
      <w:kern w:val="0"/>
      <w:sz w:val="20"/>
      <w:szCs w:val="20"/>
    </w:rPr>
  </w:style>
  <w:style w:type="table" w:customStyle="1" w:styleId="TableNormal0">
    <w:name w:val="Table Normal_0"/>
    <w:rsid w:val="00C23C25"/>
    <w:pPr>
      <w:widowControl w:val="0"/>
    </w:pPr>
    <w:rPr>
      <w:rFonts w:ascii="Calibri" w:hAnsi="Calibri" w:cs="Calibri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C23C2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標題 字元"/>
    <w:basedOn w:val="a0"/>
    <w:link w:val="a3"/>
    <w:rsid w:val="00C23C25"/>
    <w:rPr>
      <w:rFonts w:ascii="Calibri" w:hAnsi="Calibri" w:cs="Calibri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C23C2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rsid w:val="00C23C25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23C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23C25"/>
    <w:rPr>
      <w:rFonts w:ascii="Calibri" w:hAnsi="Calibri" w:cs="Calibri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23C25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23C25"/>
    <w:rPr>
      <w:rFonts w:ascii="Calibri" w:hAnsi="Calibri" w:cs="Calibri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C23C25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23C25"/>
    <w:rPr>
      <w:rFonts w:ascii="Calibri" w:hAnsi="Calibri" w:cs="Calibri"/>
      <w:noProof/>
      <w:kern w:val="0"/>
      <w:szCs w:val="24"/>
    </w:rPr>
  </w:style>
  <w:style w:type="character" w:styleId="ab">
    <w:name w:val="Hyperlink"/>
    <w:basedOn w:val="a0"/>
    <w:uiPriority w:val="99"/>
    <w:unhideWhenUsed/>
    <w:rsid w:val="00C23C25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C23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C23C25"/>
    <w:rPr>
      <w:i/>
      <w:iCs/>
    </w:rPr>
  </w:style>
  <w:style w:type="character" w:styleId="ae">
    <w:name w:val="line number"/>
    <w:basedOn w:val="a0"/>
    <w:uiPriority w:val="99"/>
    <w:semiHidden/>
    <w:unhideWhenUsed/>
    <w:rsid w:val="00C23C25"/>
  </w:style>
  <w:style w:type="character" w:customStyle="1" w:styleId="11">
    <w:name w:val="未解析的提及項目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C23C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23C25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2">
    <w:name w:val="未解析的提及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C23C2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f2">
    <w:name w:val="annotation text"/>
    <w:basedOn w:val="a"/>
    <w:link w:val="af3"/>
    <w:uiPriority w:val="99"/>
    <w:semiHidden/>
    <w:unhideWhenUsed/>
    <w:rsid w:val="00C23C25"/>
    <w:rPr>
      <w:rFonts w:ascii="Tahoma" w:hAnsi="Tahoma" w:cs="Tahoma"/>
      <w:sz w:val="16"/>
    </w:rPr>
  </w:style>
  <w:style w:type="character" w:customStyle="1" w:styleId="af3">
    <w:name w:val="註解文字 字元"/>
    <w:basedOn w:val="a0"/>
    <w:link w:val="af2"/>
    <w:uiPriority w:val="99"/>
    <w:semiHidden/>
    <w:rsid w:val="00C23C25"/>
    <w:rPr>
      <w:rFonts w:ascii="Tahoma" w:hAnsi="Tahoma" w:cs="Tahoma"/>
      <w:kern w:val="0"/>
      <w:sz w:val="16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23C25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C23C25"/>
    <w:rPr>
      <w:rFonts w:ascii="Tahoma" w:hAnsi="Tahoma" w:cs="Tahoma"/>
      <w:b/>
      <w:bCs/>
      <w:kern w:val="0"/>
      <w:sz w:val="16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C23C2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2D4BE3"/>
    <w:rPr>
      <w:rFonts w:ascii="Calibri" w:hAnsi="Calibri" w:cs="Calibri"/>
      <w:kern w:val="0"/>
      <w:szCs w:val="24"/>
    </w:rPr>
  </w:style>
  <w:style w:type="character" w:styleId="af7">
    <w:name w:val="Unresolved Mention"/>
    <w:basedOn w:val="a0"/>
    <w:uiPriority w:val="99"/>
    <w:rsid w:val="008F22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百善</dc:creator>
  <cp:lastModifiedBy>江百善</cp:lastModifiedBy>
  <cp:revision>7</cp:revision>
  <cp:lastPrinted>2021-12-30T01:47:00Z</cp:lastPrinted>
  <dcterms:created xsi:type="dcterms:W3CDTF">2022-02-07T06:15:00Z</dcterms:created>
  <dcterms:modified xsi:type="dcterms:W3CDTF">2022-03-2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6T07:25:12Z</vt:filetime>
  </property>
</Properties>
</file>